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B632C" w14:textId="1D7DE9ED" w:rsidR="007442AD" w:rsidRPr="00DD3237" w:rsidRDefault="007442AD" w:rsidP="00DD3237">
      <w:pPr>
        <w:pStyle w:val="Body"/>
        <w:spacing w:line="480" w:lineRule="auto"/>
        <w:jc w:val="both"/>
        <w:rPr>
          <w:rFonts w:cs="Arial"/>
          <w:sz w:val="22"/>
          <w:szCs w:val="22"/>
        </w:rPr>
      </w:pPr>
      <w:bookmarkStart w:id="0" w:name="_Hlk71730760"/>
      <w:r w:rsidRPr="00DD3237">
        <w:rPr>
          <w:rFonts w:cs="Arial"/>
          <w:i/>
          <w:iCs/>
          <w:sz w:val="22"/>
          <w:szCs w:val="22"/>
        </w:rPr>
        <w:t>Biotinylated anti-AAV9 antibody</w:t>
      </w:r>
    </w:p>
    <w:p w14:paraId="2AE997A6" w14:textId="45236885" w:rsidR="00DD3237" w:rsidRPr="00DD3237" w:rsidRDefault="00DD3237" w:rsidP="00DD3237">
      <w:pPr>
        <w:spacing w:line="480" w:lineRule="auto"/>
        <w:jc w:val="both"/>
        <w:rPr>
          <w:rFonts w:ascii="Arial" w:hAnsi="Arial" w:cs="Arial"/>
          <w:sz w:val="22"/>
          <w:szCs w:val="22"/>
        </w:rPr>
      </w:pPr>
      <w:r>
        <w:rPr>
          <w:rFonts w:ascii="Arial" w:hAnsi="Arial" w:cs="Arial"/>
          <w:sz w:val="22"/>
          <w:szCs w:val="22"/>
        </w:rPr>
        <w:t>The anti-AAV9 antibody was</w:t>
      </w:r>
      <w:r w:rsidR="000E1468">
        <w:rPr>
          <w:rFonts w:ascii="Arial" w:hAnsi="Arial" w:cs="Arial"/>
          <w:sz w:val="22"/>
          <w:szCs w:val="22"/>
        </w:rPr>
        <w:t xml:space="preserve"> </w:t>
      </w:r>
      <w:r w:rsidR="00A81A25">
        <w:rPr>
          <w:rFonts w:ascii="Arial" w:hAnsi="Arial" w:cs="Arial"/>
          <w:sz w:val="22"/>
          <w:szCs w:val="22"/>
        </w:rPr>
        <w:t>generated in</w:t>
      </w:r>
      <w:r w:rsidR="00BD43BB">
        <w:rPr>
          <w:rFonts w:ascii="Arial" w:hAnsi="Arial" w:cs="Arial"/>
          <w:sz w:val="22"/>
          <w:szCs w:val="22"/>
        </w:rPr>
        <w:t xml:space="preserve">-house and biotinylated as follows. </w:t>
      </w:r>
      <w:r w:rsidRPr="00DD3237">
        <w:rPr>
          <w:rFonts w:ascii="Arial" w:hAnsi="Arial" w:cs="Arial"/>
          <w:sz w:val="22"/>
          <w:szCs w:val="22"/>
        </w:rPr>
        <w:t xml:space="preserve">200ug of antibody was reacted with 10mM </w:t>
      </w:r>
      <w:r w:rsidRPr="00DD3237">
        <w:rPr>
          <w:rFonts w:ascii="Arial" w:eastAsia="Times New Roman" w:hAnsi="Arial" w:cs="Arial"/>
          <w:bCs/>
          <w:color w:val="000000"/>
          <w:sz w:val="22"/>
          <w:szCs w:val="22"/>
        </w:rPr>
        <w:t>EZ-Link Sulfo-NHS-LC-Biotin (Thermo Fisher, A39257) at a 50:1 biotin:antibody ratio for 90 minutes in the dark</w:t>
      </w:r>
      <w:r w:rsidR="00B175B2">
        <w:rPr>
          <w:rFonts w:ascii="Arial" w:eastAsia="Times New Roman" w:hAnsi="Arial" w:cs="Arial"/>
          <w:bCs/>
          <w:color w:val="000000"/>
          <w:sz w:val="22"/>
          <w:szCs w:val="22"/>
        </w:rPr>
        <w:t xml:space="preserve"> at room temperature</w:t>
      </w:r>
      <w:r w:rsidRPr="00DD3237">
        <w:rPr>
          <w:rFonts w:ascii="Arial" w:eastAsia="Times New Roman" w:hAnsi="Arial" w:cs="Arial"/>
          <w:bCs/>
          <w:color w:val="000000"/>
          <w:sz w:val="22"/>
          <w:szCs w:val="22"/>
        </w:rPr>
        <w:t xml:space="preserve">. Labeling was quenched by the addition of 2% of the total reaction volume of 2M Tris-HCl. The </w:t>
      </w:r>
      <w:r w:rsidR="00406004">
        <w:rPr>
          <w:rFonts w:ascii="Arial" w:eastAsia="Times New Roman" w:hAnsi="Arial" w:cs="Arial"/>
          <w:bCs/>
          <w:color w:val="000000"/>
          <w:sz w:val="22"/>
          <w:szCs w:val="22"/>
        </w:rPr>
        <w:t xml:space="preserve">labeled </w:t>
      </w:r>
      <w:r w:rsidRPr="00DD3237">
        <w:rPr>
          <w:rFonts w:ascii="Arial" w:eastAsia="Times New Roman" w:hAnsi="Arial" w:cs="Arial"/>
          <w:bCs/>
          <w:color w:val="000000"/>
          <w:sz w:val="22"/>
          <w:szCs w:val="22"/>
        </w:rPr>
        <w:t>antibody was desalted using a 7K MWCO Zeba Spin column (Thermo Fisher, 89882) according to the manufacturer’s instructions.</w:t>
      </w:r>
    </w:p>
    <w:p w14:paraId="7BC8EB64" w14:textId="77777777" w:rsidR="007442AD" w:rsidRDefault="007442AD" w:rsidP="00B12523">
      <w:pPr>
        <w:pStyle w:val="Body"/>
        <w:spacing w:line="480" w:lineRule="auto"/>
        <w:jc w:val="both"/>
        <w:rPr>
          <w:i/>
          <w:iCs/>
          <w:sz w:val="22"/>
          <w:szCs w:val="22"/>
        </w:rPr>
      </w:pPr>
    </w:p>
    <w:p w14:paraId="19D96647" w14:textId="6283F7DE" w:rsidR="00B12523" w:rsidRDefault="00B12523" w:rsidP="00B12523">
      <w:pPr>
        <w:pStyle w:val="Body"/>
        <w:spacing w:line="480" w:lineRule="auto"/>
        <w:jc w:val="both"/>
      </w:pPr>
      <w:r>
        <w:rPr>
          <w:i/>
          <w:iCs/>
          <w:sz w:val="22"/>
          <w:szCs w:val="22"/>
        </w:rPr>
        <w:t>Mass Spectrometry</w:t>
      </w:r>
      <w:r>
        <w:rPr>
          <w:sz w:val="22"/>
          <w:szCs w:val="22"/>
        </w:rPr>
        <w:t xml:space="preserve"> analysis</w:t>
      </w:r>
    </w:p>
    <w:p w14:paraId="2D032AAC" w14:textId="77777777" w:rsidR="00D12BA7" w:rsidRDefault="00D12BA7" w:rsidP="00D12BA7">
      <w:pPr>
        <w:pStyle w:val="Body"/>
        <w:spacing w:after="0" w:line="480" w:lineRule="auto"/>
        <w:jc w:val="both"/>
      </w:pPr>
      <w:r>
        <w:rPr>
          <w:sz w:val="22"/>
          <w:szCs w:val="22"/>
        </w:rPr>
        <w:t>Empty AAV9 particles (1x10</w:t>
      </w:r>
      <w:r>
        <w:rPr>
          <w:sz w:val="22"/>
          <w:szCs w:val="22"/>
          <w:vertAlign w:val="superscript"/>
        </w:rPr>
        <w:t>12</w:t>
      </w:r>
      <w:r>
        <w:rPr>
          <w:sz w:val="22"/>
          <w:szCs w:val="22"/>
        </w:rPr>
        <w:t xml:space="preserve"> vp) were first admixed with 50µL of donor serum. The AAV-serum complexes were either immediately subject to immunoprecipitation (IP) or incubated at 37</w:t>
      </w:r>
      <w:r>
        <w:rPr>
          <w:sz w:val="22"/>
          <w:szCs w:val="22"/>
          <w:shd w:val="clear" w:color="auto" w:fill="FFFFFF"/>
        </w:rPr>
        <w:t>ºC</w:t>
      </w:r>
      <w:r>
        <w:rPr>
          <w:sz w:val="22"/>
          <w:szCs w:val="22"/>
        </w:rPr>
        <w:t xml:space="preserve"> for an hour before proceeding with IP.  In parallel studies, serum samples were first depleted of IgG and IgM before complexing with AAV9 particles. Each donor was analyzed with a matched negative control IP for every condition which lacked any AAV9 capsid but was otherwise the same in all respects. To these samples, 450µL of PBST, 1X final concentration of protease and phosphatase inhibitor (HALT, Fisher Scientific, 78444), 3µg of biotinylated anti-AAV9 antibody, and 10µL of pre-washed magnetic streptavidin C1 beads (Fisher Scientific, 65002) were added. This mixture was then incubated at 4ºC for 30 min with continuous rotation. Bound AAV9 capsids were captured magnetically and washed 4X with PBST and 1X with PBS either manually or through use of an automated liquid handling platform (Hamilton </w:t>
      </w:r>
      <w:r>
        <w:rPr>
          <w:sz w:val="22"/>
          <w:szCs w:val="22"/>
          <w:lang w:val="it-IT"/>
        </w:rPr>
        <w:t>Microlab</w:t>
      </w:r>
      <w:r>
        <w:rPr>
          <w:sz w:val="22"/>
          <w:szCs w:val="22"/>
        </w:rPr>
        <w:t xml:space="preserve"> Star). Capsids and associated bound proteins were eluted via low pH, then reduced with 5mM dithiothreitol (Fisher Scientific, USA), and alkylated with 10mM iodoacetamide (Fisher Scientific, USA). Samples were then digested either by adjusting the elution to 5% SDS and using S-Trap micro columns (ProtiFi, C02-micro-80) according to the manufacturer</w:t>
      </w:r>
      <w:r>
        <w:rPr>
          <w:sz w:val="22"/>
          <w:szCs w:val="22"/>
          <w:rtl/>
        </w:rPr>
        <w:t>’</w:t>
      </w:r>
      <w:r>
        <w:rPr>
          <w:sz w:val="22"/>
          <w:szCs w:val="22"/>
        </w:rPr>
        <w:t xml:space="preserve">s instructions using the High Recovery Protocol or </w:t>
      </w:r>
      <w:r>
        <w:rPr>
          <w:sz w:val="22"/>
          <w:szCs w:val="22"/>
        </w:rPr>
        <w:lastRenderedPageBreak/>
        <w:t>via in-solution digest. Samples digested in-solution were heated at 100</w:t>
      </w:r>
      <w:r>
        <w:rPr>
          <w:sz w:val="22"/>
          <w:szCs w:val="22"/>
          <w:lang w:val="it-IT"/>
        </w:rPr>
        <w:t>°</w:t>
      </w:r>
      <w:r>
        <w:rPr>
          <w:sz w:val="22"/>
          <w:szCs w:val="22"/>
        </w:rPr>
        <w:t xml:space="preserve">C for 8 min to denature the capsid and then cooled to room temperature prior to addition of trypsin. For both digestion methods, digested peptides were desalted using C18 columns (NEST Group Inc, USA) and </w:t>
      </w:r>
      <w:r>
        <w:rPr>
          <w:sz w:val="22"/>
          <w:szCs w:val="22"/>
          <w:lang w:val="fr-FR"/>
        </w:rPr>
        <w:t>elutions</w:t>
      </w:r>
      <w:r>
        <w:rPr>
          <w:sz w:val="22"/>
          <w:szCs w:val="22"/>
        </w:rPr>
        <w:t xml:space="preserve"> were dried down in a vacuum concentrator. Peptides were resuspended in 10µL and 20% was used for LC-MS/MS analysis.</w:t>
      </w:r>
    </w:p>
    <w:p w14:paraId="64E7449D" w14:textId="4D7831C5" w:rsidR="003F2FFC" w:rsidRDefault="003F2FFC" w:rsidP="003F2FFC">
      <w:pPr>
        <w:pStyle w:val="Body"/>
        <w:spacing w:after="0" w:line="480" w:lineRule="auto"/>
        <w:jc w:val="both"/>
        <w:rPr>
          <w:sz w:val="22"/>
          <w:szCs w:val="22"/>
        </w:rPr>
      </w:pPr>
      <w:r>
        <w:rPr>
          <w:sz w:val="22"/>
          <w:szCs w:val="22"/>
        </w:rPr>
        <w:t xml:space="preserve">Peptides were analyzed by LC-MS/MS using an Ultimate 3000 UPLC (Thermo Scientific) coupled online to an EASYSpray ion source and an </w:t>
      </w:r>
      <w:r>
        <w:rPr>
          <w:sz w:val="22"/>
          <w:szCs w:val="22"/>
          <w:lang w:val="pt-PT"/>
        </w:rPr>
        <w:t>Exploris</w:t>
      </w:r>
      <w:r>
        <w:rPr>
          <w:sz w:val="22"/>
          <w:szCs w:val="22"/>
        </w:rPr>
        <w:t xml:space="preserve"> 480 mass spectrometer (Thermo Scientific). Peptides were separated on an EASYSpray C18 column (75 μm × 50 cm) heated to 50</w:t>
      </w:r>
      <w:r>
        <w:rPr>
          <w:sz w:val="22"/>
          <w:szCs w:val="22"/>
          <w:lang w:val="it-IT"/>
        </w:rPr>
        <w:t>°</w:t>
      </w:r>
      <w:r>
        <w:rPr>
          <w:sz w:val="22"/>
          <w:szCs w:val="22"/>
        </w:rPr>
        <w:t xml:space="preserve">C using mobile phases A (0.1% formic acid in water) and B (0.1% formic acid in 90% acetonitrile) at a flow rate of 250 nL/min over </w:t>
      </w:r>
      <w:r>
        <w:rPr>
          <w:sz w:val="22"/>
          <w:szCs w:val="22"/>
          <w:lang w:val="it-IT"/>
        </w:rPr>
        <w:t>60min</w:t>
      </w:r>
      <w:r>
        <w:rPr>
          <w:sz w:val="22"/>
          <w:szCs w:val="22"/>
        </w:rPr>
        <w:t xml:space="preserve"> with a linear gradient from 3%B to 35%B. Peptides were ionized at 1.7 kV and an MS1 survey scan was conducted from 350-1600 </w:t>
      </w:r>
      <w:r>
        <w:rPr>
          <w:i/>
          <w:iCs/>
          <w:sz w:val="22"/>
          <w:szCs w:val="22"/>
        </w:rPr>
        <w:t>m/z</w:t>
      </w:r>
      <w:r>
        <w:rPr>
          <w:sz w:val="22"/>
          <w:szCs w:val="22"/>
        </w:rPr>
        <w:t>, with an automatic gain control (AGC) target of 3e</w:t>
      </w:r>
      <w:r>
        <w:rPr>
          <w:sz w:val="22"/>
          <w:szCs w:val="22"/>
          <w:vertAlign w:val="superscript"/>
        </w:rPr>
        <w:t>6</w:t>
      </w:r>
      <w:r>
        <w:rPr>
          <w:sz w:val="22"/>
          <w:szCs w:val="22"/>
        </w:rPr>
        <w:t xml:space="preserve"> at 120,000 resolution. Data-dependent scans on the top 15 precursors were performed with an isolation window of 1.2 </w:t>
      </w:r>
      <w:r>
        <w:rPr>
          <w:i/>
          <w:iCs/>
          <w:sz w:val="22"/>
          <w:szCs w:val="22"/>
        </w:rPr>
        <w:t>m/z</w:t>
      </w:r>
      <w:r>
        <w:rPr>
          <w:sz w:val="22"/>
          <w:szCs w:val="22"/>
        </w:rPr>
        <w:t>, a normalized collision energy of 30%, an AGC target of 1</w:t>
      </w:r>
      <w:r w:rsidR="003D5613">
        <w:rPr>
          <w:sz w:val="22"/>
          <w:szCs w:val="22"/>
        </w:rPr>
        <w:t>x10</w:t>
      </w:r>
      <w:r>
        <w:rPr>
          <w:sz w:val="22"/>
          <w:szCs w:val="22"/>
          <w:vertAlign w:val="superscript"/>
        </w:rPr>
        <w:t>5</w:t>
      </w:r>
      <w:r>
        <w:rPr>
          <w:sz w:val="22"/>
          <w:szCs w:val="22"/>
        </w:rPr>
        <w:t>, and a maximum injection time of 100</w:t>
      </w:r>
      <w:r w:rsidR="003D5613">
        <w:rPr>
          <w:sz w:val="22"/>
          <w:szCs w:val="22"/>
        </w:rPr>
        <w:t xml:space="preserve"> </w:t>
      </w:r>
      <w:r>
        <w:rPr>
          <w:sz w:val="22"/>
          <w:szCs w:val="22"/>
        </w:rPr>
        <w:t>ms at 30,000 resolution.</w:t>
      </w:r>
      <w:bookmarkEnd w:id="0"/>
    </w:p>
    <w:p w14:paraId="17401D7E" w14:textId="32DBF820" w:rsidR="003F2FFC" w:rsidRDefault="003F2FFC" w:rsidP="003F2FFC">
      <w:pPr>
        <w:pStyle w:val="Body"/>
        <w:spacing w:line="480" w:lineRule="auto"/>
        <w:jc w:val="both"/>
        <w:rPr>
          <w:sz w:val="22"/>
          <w:szCs w:val="22"/>
        </w:rPr>
      </w:pPr>
      <w:r>
        <w:rPr>
          <w:sz w:val="22"/>
          <w:szCs w:val="22"/>
        </w:rPr>
        <w:t xml:space="preserve">Data were searched using Proteome Discoverer (PD) 2.4 (Thermo Scientific) with the Byonic (Protein Metrics) node against a human reference FASTA file appended with the AAV9 VP1 sequence and common contaminants (20,409 total sequences, downloaded 1/3/2020). Protein identifications were filtered to a false discovery rate (FDR) of 1% at the peptide and protein level and label-free MS1 quantitation was performed. Data were exported from PD and analyzed further in Excel and Prism 9.0 (GraphPad). Data from different sample sets were </w:t>
      </w:r>
      <w:r w:rsidR="00A323A7">
        <w:rPr>
          <w:sz w:val="22"/>
          <w:szCs w:val="22"/>
        </w:rPr>
        <w:t>combined</w:t>
      </w:r>
      <w:r>
        <w:rPr>
          <w:sz w:val="22"/>
          <w:szCs w:val="22"/>
        </w:rPr>
        <w:t xml:space="preserve"> by scaling each set to the other sets. This was accomplished by calculating the mean abundance of a protein detected in each dataset and then calculating the mean of the datasets means. Then the mean from each dataset was divided by the mean of means to generate a scaling factor for each dataset. Every sample in a given dataset was then scaled by this scaling factor on a protein-by-protein basis in order to combine the data. Proteins that specifically associate with the AAV9 capsid were identified by filtering as follows: within each group (complement response or no </w:t>
      </w:r>
      <w:r>
        <w:rPr>
          <w:sz w:val="22"/>
          <w:szCs w:val="22"/>
        </w:rPr>
        <w:lastRenderedPageBreak/>
        <w:t>response at 4</w:t>
      </w:r>
      <w:r>
        <w:rPr>
          <w:sz w:val="22"/>
          <w:szCs w:val="22"/>
          <w:lang w:val="it-IT"/>
        </w:rPr>
        <w:t>°</w:t>
      </w:r>
      <w:r>
        <w:rPr>
          <w:sz w:val="22"/>
          <w:szCs w:val="22"/>
        </w:rPr>
        <w:t>C or 37</w:t>
      </w:r>
      <w:r>
        <w:rPr>
          <w:sz w:val="22"/>
          <w:szCs w:val="22"/>
          <w:lang w:val="it-IT"/>
        </w:rPr>
        <w:t>°</w:t>
      </w:r>
      <w:r>
        <w:rPr>
          <w:sz w:val="22"/>
          <w:szCs w:val="22"/>
        </w:rPr>
        <w:t>C) an average fold change of MS1 abundance for each protein in log</w:t>
      </w:r>
      <w:r>
        <w:rPr>
          <w:sz w:val="22"/>
          <w:szCs w:val="22"/>
          <w:vertAlign w:val="subscript"/>
        </w:rPr>
        <w:t>2</w:t>
      </w:r>
      <w:r>
        <w:rPr>
          <w:sz w:val="22"/>
          <w:szCs w:val="22"/>
        </w:rPr>
        <w:t xml:space="preserve"> space was calculated versus the matched controls and a multiple comparison adjusted t-test (2-step FDR calculation) was performed in Prism. Proteins with an average log2 fold change of bait/control of at least 2 and with a multiple comparison adjusted p-value of 0.01 or less which also had at least as many spectral counts in the bait IPs as the control IPs were considered specific. </w:t>
      </w:r>
    </w:p>
    <w:sectPr w:rsidR="003F2FF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6D808" w14:textId="77777777" w:rsidR="00257D30" w:rsidRDefault="00257D30">
      <w:r>
        <w:separator/>
      </w:r>
    </w:p>
  </w:endnote>
  <w:endnote w:type="continuationSeparator" w:id="0">
    <w:p w14:paraId="2EF3A560" w14:textId="77777777" w:rsidR="00257D30" w:rsidRDefault="00257D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F0685" w14:textId="77777777" w:rsidR="00257D30" w:rsidRDefault="00257D30">
      <w:r>
        <w:separator/>
      </w:r>
    </w:p>
  </w:footnote>
  <w:footnote w:type="continuationSeparator" w:id="0">
    <w:p w14:paraId="2FFB6EA7" w14:textId="77777777" w:rsidR="00257D30" w:rsidRDefault="00257D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E4ABC"/>
    <w:multiLevelType w:val="multilevel"/>
    <w:tmpl w:val="808C0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3846CD"/>
    <w:multiLevelType w:val="multilevel"/>
    <w:tmpl w:val="DDE64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F24F62"/>
    <w:multiLevelType w:val="multilevel"/>
    <w:tmpl w:val="3D984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9488660">
    <w:abstractNumId w:val="2"/>
  </w:num>
  <w:num w:numId="2" w16cid:durableId="94401941">
    <w:abstractNumId w:val="1"/>
  </w:num>
  <w:num w:numId="3" w16cid:durableId="816340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isplayBackgroundShap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numbers in squ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r2tev0idv5zoerpv7x0pz6ss9dssr0sdde&quot;&gt;Complement manuscript&lt;record-ids&gt;&lt;item&gt;10&lt;/item&gt;&lt;item&gt;15&lt;/item&gt;&lt;item&gt;17&lt;/item&gt;&lt;item&gt;19&lt;/item&gt;&lt;item&gt;22&lt;/item&gt;&lt;item&gt;23&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record-ids&gt;&lt;/item&gt;&lt;/Libraries&gt;"/>
  </w:docVars>
  <w:rsids>
    <w:rsidRoot w:val="0071505E"/>
    <w:rsid w:val="00000CD0"/>
    <w:rsid w:val="00001EBA"/>
    <w:rsid w:val="00003B34"/>
    <w:rsid w:val="00004976"/>
    <w:rsid w:val="00006705"/>
    <w:rsid w:val="00007212"/>
    <w:rsid w:val="00007587"/>
    <w:rsid w:val="00007787"/>
    <w:rsid w:val="00011CB8"/>
    <w:rsid w:val="000120B5"/>
    <w:rsid w:val="00012157"/>
    <w:rsid w:val="000121EE"/>
    <w:rsid w:val="000135EA"/>
    <w:rsid w:val="00013637"/>
    <w:rsid w:val="00013884"/>
    <w:rsid w:val="00013DBC"/>
    <w:rsid w:val="00015B97"/>
    <w:rsid w:val="00016054"/>
    <w:rsid w:val="0001605F"/>
    <w:rsid w:val="000168A8"/>
    <w:rsid w:val="000168DF"/>
    <w:rsid w:val="00017260"/>
    <w:rsid w:val="00017346"/>
    <w:rsid w:val="0002213F"/>
    <w:rsid w:val="00022E12"/>
    <w:rsid w:val="000236FE"/>
    <w:rsid w:val="00023B6A"/>
    <w:rsid w:val="000244AD"/>
    <w:rsid w:val="00024FD2"/>
    <w:rsid w:val="000250EA"/>
    <w:rsid w:val="00026819"/>
    <w:rsid w:val="00026E0D"/>
    <w:rsid w:val="00027AAD"/>
    <w:rsid w:val="00031572"/>
    <w:rsid w:val="00031B70"/>
    <w:rsid w:val="00031FB6"/>
    <w:rsid w:val="00033A61"/>
    <w:rsid w:val="0003608E"/>
    <w:rsid w:val="00036687"/>
    <w:rsid w:val="00037E42"/>
    <w:rsid w:val="000411DD"/>
    <w:rsid w:val="00041DC8"/>
    <w:rsid w:val="0004242A"/>
    <w:rsid w:val="00043605"/>
    <w:rsid w:val="00043C95"/>
    <w:rsid w:val="00043CB5"/>
    <w:rsid w:val="0004407F"/>
    <w:rsid w:val="000449AF"/>
    <w:rsid w:val="00046808"/>
    <w:rsid w:val="00050481"/>
    <w:rsid w:val="000508B6"/>
    <w:rsid w:val="00051998"/>
    <w:rsid w:val="00052848"/>
    <w:rsid w:val="000530D2"/>
    <w:rsid w:val="00053293"/>
    <w:rsid w:val="000540C2"/>
    <w:rsid w:val="000547BE"/>
    <w:rsid w:val="0005481A"/>
    <w:rsid w:val="000548F5"/>
    <w:rsid w:val="00055046"/>
    <w:rsid w:val="000553DB"/>
    <w:rsid w:val="00055C44"/>
    <w:rsid w:val="00055C7C"/>
    <w:rsid w:val="00056513"/>
    <w:rsid w:val="00056C97"/>
    <w:rsid w:val="0005789F"/>
    <w:rsid w:val="00060C2D"/>
    <w:rsid w:val="00060CDC"/>
    <w:rsid w:val="000611CC"/>
    <w:rsid w:val="0006231F"/>
    <w:rsid w:val="00062F70"/>
    <w:rsid w:val="0006354A"/>
    <w:rsid w:val="00063954"/>
    <w:rsid w:val="00064024"/>
    <w:rsid w:val="00067379"/>
    <w:rsid w:val="00067CB2"/>
    <w:rsid w:val="0007034F"/>
    <w:rsid w:val="000703AC"/>
    <w:rsid w:val="0007310A"/>
    <w:rsid w:val="00073F00"/>
    <w:rsid w:val="00073FA6"/>
    <w:rsid w:val="00074FC9"/>
    <w:rsid w:val="00075235"/>
    <w:rsid w:val="0007588F"/>
    <w:rsid w:val="00075A01"/>
    <w:rsid w:val="0007602B"/>
    <w:rsid w:val="000771B2"/>
    <w:rsid w:val="00077A0E"/>
    <w:rsid w:val="000803F1"/>
    <w:rsid w:val="000821A6"/>
    <w:rsid w:val="0008390E"/>
    <w:rsid w:val="00083C81"/>
    <w:rsid w:val="000840DB"/>
    <w:rsid w:val="00085B29"/>
    <w:rsid w:val="00086E04"/>
    <w:rsid w:val="00087308"/>
    <w:rsid w:val="00091166"/>
    <w:rsid w:val="0009118A"/>
    <w:rsid w:val="0009143E"/>
    <w:rsid w:val="0009341D"/>
    <w:rsid w:val="000938BF"/>
    <w:rsid w:val="00093E1F"/>
    <w:rsid w:val="00094788"/>
    <w:rsid w:val="00095906"/>
    <w:rsid w:val="00095EA9"/>
    <w:rsid w:val="000A0039"/>
    <w:rsid w:val="000A067F"/>
    <w:rsid w:val="000A109B"/>
    <w:rsid w:val="000A181F"/>
    <w:rsid w:val="000A1FB5"/>
    <w:rsid w:val="000A2545"/>
    <w:rsid w:val="000A2D5A"/>
    <w:rsid w:val="000A6515"/>
    <w:rsid w:val="000A753D"/>
    <w:rsid w:val="000A7D5E"/>
    <w:rsid w:val="000B00B2"/>
    <w:rsid w:val="000B0272"/>
    <w:rsid w:val="000B0962"/>
    <w:rsid w:val="000B14E3"/>
    <w:rsid w:val="000B1772"/>
    <w:rsid w:val="000B19BF"/>
    <w:rsid w:val="000B1AD6"/>
    <w:rsid w:val="000B1F02"/>
    <w:rsid w:val="000B2214"/>
    <w:rsid w:val="000B2C7D"/>
    <w:rsid w:val="000B315E"/>
    <w:rsid w:val="000B4213"/>
    <w:rsid w:val="000B4625"/>
    <w:rsid w:val="000B5036"/>
    <w:rsid w:val="000C0191"/>
    <w:rsid w:val="000C072D"/>
    <w:rsid w:val="000C1092"/>
    <w:rsid w:val="000C1A8A"/>
    <w:rsid w:val="000C2975"/>
    <w:rsid w:val="000C2ACB"/>
    <w:rsid w:val="000C2CC1"/>
    <w:rsid w:val="000C31BE"/>
    <w:rsid w:val="000C39B9"/>
    <w:rsid w:val="000C3C04"/>
    <w:rsid w:val="000C3D34"/>
    <w:rsid w:val="000C49B7"/>
    <w:rsid w:val="000C5AC1"/>
    <w:rsid w:val="000C5F9C"/>
    <w:rsid w:val="000C60A1"/>
    <w:rsid w:val="000C6626"/>
    <w:rsid w:val="000C79F3"/>
    <w:rsid w:val="000C7D6A"/>
    <w:rsid w:val="000D059F"/>
    <w:rsid w:val="000D0DB4"/>
    <w:rsid w:val="000D0E45"/>
    <w:rsid w:val="000D10BD"/>
    <w:rsid w:val="000D1465"/>
    <w:rsid w:val="000D2311"/>
    <w:rsid w:val="000D25A5"/>
    <w:rsid w:val="000D286F"/>
    <w:rsid w:val="000D2B8E"/>
    <w:rsid w:val="000D2C54"/>
    <w:rsid w:val="000D48C2"/>
    <w:rsid w:val="000D50E2"/>
    <w:rsid w:val="000D5114"/>
    <w:rsid w:val="000D66C6"/>
    <w:rsid w:val="000D6B15"/>
    <w:rsid w:val="000E074E"/>
    <w:rsid w:val="000E08AB"/>
    <w:rsid w:val="000E1190"/>
    <w:rsid w:val="000E1468"/>
    <w:rsid w:val="000E27CB"/>
    <w:rsid w:val="000E3344"/>
    <w:rsid w:val="000E344A"/>
    <w:rsid w:val="000E35BC"/>
    <w:rsid w:val="000E3C7F"/>
    <w:rsid w:val="000E4104"/>
    <w:rsid w:val="000E45AF"/>
    <w:rsid w:val="000E4A30"/>
    <w:rsid w:val="000E59F7"/>
    <w:rsid w:val="000E5CAD"/>
    <w:rsid w:val="000E60BE"/>
    <w:rsid w:val="000E6A1F"/>
    <w:rsid w:val="000E6D95"/>
    <w:rsid w:val="000F0592"/>
    <w:rsid w:val="000F065E"/>
    <w:rsid w:val="000F0F40"/>
    <w:rsid w:val="000F142E"/>
    <w:rsid w:val="000F225D"/>
    <w:rsid w:val="000F46F7"/>
    <w:rsid w:val="000F4FD7"/>
    <w:rsid w:val="000F52AA"/>
    <w:rsid w:val="000F54B4"/>
    <w:rsid w:val="000F5564"/>
    <w:rsid w:val="000F5D83"/>
    <w:rsid w:val="000F731A"/>
    <w:rsid w:val="000F7C26"/>
    <w:rsid w:val="00101553"/>
    <w:rsid w:val="0010284D"/>
    <w:rsid w:val="00102A38"/>
    <w:rsid w:val="001045FB"/>
    <w:rsid w:val="00104D05"/>
    <w:rsid w:val="001050AC"/>
    <w:rsid w:val="001054C7"/>
    <w:rsid w:val="00105604"/>
    <w:rsid w:val="00106882"/>
    <w:rsid w:val="00106DFD"/>
    <w:rsid w:val="00106E2A"/>
    <w:rsid w:val="001072DF"/>
    <w:rsid w:val="0011148B"/>
    <w:rsid w:val="00113EF8"/>
    <w:rsid w:val="00114D52"/>
    <w:rsid w:val="00114FB5"/>
    <w:rsid w:val="001159AF"/>
    <w:rsid w:val="00115A5D"/>
    <w:rsid w:val="00116F05"/>
    <w:rsid w:val="001205FB"/>
    <w:rsid w:val="00121FCA"/>
    <w:rsid w:val="001226A4"/>
    <w:rsid w:val="00123AF2"/>
    <w:rsid w:val="00123DA9"/>
    <w:rsid w:val="001245CD"/>
    <w:rsid w:val="00124709"/>
    <w:rsid w:val="00124ACF"/>
    <w:rsid w:val="00125744"/>
    <w:rsid w:val="0012645D"/>
    <w:rsid w:val="00126A0B"/>
    <w:rsid w:val="00126E12"/>
    <w:rsid w:val="00127A4E"/>
    <w:rsid w:val="00130CFD"/>
    <w:rsid w:val="001312B7"/>
    <w:rsid w:val="001317EB"/>
    <w:rsid w:val="0013268C"/>
    <w:rsid w:val="00132980"/>
    <w:rsid w:val="00132E9D"/>
    <w:rsid w:val="0013326F"/>
    <w:rsid w:val="001332D2"/>
    <w:rsid w:val="0013365F"/>
    <w:rsid w:val="00134C3D"/>
    <w:rsid w:val="001352CB"/>
    <w:rsid w:val="00135F63"/>
    <w:rsid w:val="001361F6"/>
    <w:rsid w:val="001362AF"/>
    <w:rsid w:val="00136480"/>
    <w:rsid w:val="00136750"/>
    <w:rsid w:val="00137291"/>
    <w:rsid w:val="00137BC8"/>
    <w:rsid w:val="001413E0"/>
    <w:rsid w:val="00143473"/>
    <w:rsid w:val="00143BD4"/>
    <w:rsid w:val="001473A8"/>
    <w:rsid w:val="00147D76"/>
    <w:rsid w:val="001501E4"/>
    <w:rsid w:val="00150E03"/>
    <w:rsid w:val="00151019"/>
    <w:rsid w:val="00152A7B"/>
    <w:rsid w:val="00153549"/>
    <w:rsid w:val="00153AC2"/>
    <w:rsid w:val="001542C1"/>
    <w:rsid w:val="00154ECE"/>
    <w:rsid w:val="001559B4"/>
    <w:rsid w:val="001562A9"/>
    <w:rsid w:val="0015741F"/>
    <w:rsid w:val="0015752E"/>
    <w:rsid w:val="00157AED"/>
    <w:rsid w:val="0016144B"/>
    <w:rsid w:val="0016197F"/>
    <w:rsid w:val="0016224E"/>
    <w:rsid w:val="001623CF"/>
    <w:rsid w:val="001634EA"/>
    <w:rsid w:val="00163EB2"/>
    <w:rsid w:val="00164345"/>
    <w:rsid w:val="00164981"/>
    <w:rsid w:val="0016573B"/>
    <w:rsid w:val="00166740"/>
    <w:rsid w:val="00167034"/>
    <w:rsid w:val="00171341"/>
    <w:rsid w:val="00171F85"/>
    <w:rsid w:val="00173065"/>
    <w:rsid w:val="0017338B"/>
    <w:rsid w:val="0017343E"/>
    <w:rsid w:val="00174EAB"/>
    <w:rsid w:val="001754D5"/>
    <w:rsid w:val="001768BD"/>
    <w:rsid w:val="001768E2"/>
    <w:rsid w:val="001769D8"/>
    <w:rsid w:val="00176C3B"/>
    <w:rsid w:val="00176C89"/>
    <w:rsid w:val="00181181"/>
    <w:rsid w:val="001816B6"/>
    <w:rsid w:val="0018266A"/>
    <w:rsid w:val="001834A3"/>
    <w:rsid w:val="001836A5"/>
    <w:rsid w:val="001837A7"/>
    <w:rsid w:val="00183A4A"/>
    <w:rsid w:val="00184F0E"/>
    <w:rsid w:val="0018608E"/>
    <w:rsid w:val="0018622E"/>
    <w:rsid w:val="00186363"/>
    <w:rsid w:val="0019154A"/>
    <w:rsid w:val="0019212D"/>
    <w:rsid w:val="00192CF3"/>
    <w:rsid w:val="00193061"/>
    <w:rsid w:val="00194753"/>
    <w:rsid w:val="00194A70"/>
    <w:rsid w:val="00195818"/>
    <w:rsid w:val="00195A3E"/>
    <w:rsid w:val="00196BE4"/>
    <w:rsid w:val="00196D73"/>
    <w:rsid w:val="001971B4"/>
    <w:rsid w:val="0019773B"/>
    <w:rsid w:val="00197E73"/>
    <w:rsid w:val="00197F29"/>
    <w:rsid w:val="001A0356"/>
    <w:rsid w:val="001A1DEC"/>
    <w:rsid w:val="001A41E4"/>
    <w:rsid w:val="001A5074"/>
    <w:rsid w:val="001A691D"/>
    <w:rsid w:val="001A6A67"/>
    <w:rsid w:val="001A74B6"/>
    <w:rsid w:val="001A74DA"/>
    <w:rsid w:val="001A7C3E"/>
    <w:rsid w:val="001B04C8"/>
    <w:rsid w:val="001B071B"/>
    <w:rsid w:val="001B1116"/>
    <w:rsid w:val="001B115B"/>
    <w:rsid w:val="001B1290"/>
    <w:rsid w:val="001B1709"/>
    <w:rsid w:val="001B2804"/>
    <w:rsid w:val="001B2AB8"/>
    <w:rsid w:val="001B3117"/>
    <w:rsid w:val="001B3503"/>
    <w:rsid w:val="001B45AA"/>
    <w:rsid w:val="001B47A3"/>
    <w:rsid w:val="001B48AF"/>
    <w:rsid w:val="001B4F7C"/>
    <w:rsid w:val="001B50EF"/>
    <w:rsid w:val="001B5407"/>
    <w:rsid w:val="001B681C"/>
    <w:rsid w:val="001B74F4"/>
    <w:rsid w:val="001B7D6D"/>
    <w:rsid w:val="001C048B"/>
    <w:rsid w:val="001C1F23"/>
    <w:rsid w:val="001C3056"/>
    <w:rsid w:val="001C3D90"/>
    <w:rsid w:val="001C43F3"/>
    <w:rsid w:val="001C48F7"/>
    <w:rsid w:val="001C4EB0"/>
    <w:rsid w:val="001C55E5"/>
    <w:rsid w:val="001C71AC"/>
    <w:rsid w:val="001C72B3"/>
    <w:rsid w:val="001C7A20"/>
    <w:rsid w:val="001D079F"/>
    <w:rsid w:val="001D0E0F"/>
    <w:rsid w:val="001D0F34"/>
    <w:rsid w:val="001D1329"/>
    <w:rsid w:val="001D167C"/>
    <w:rsid w:val="001D187F"/>
    <w:rsid w:val="001D2220"/>
    <w:rsid w:val="001D2B4C"/>
    <w:rsid w:val="001D4125"/>
    <w:rsid w:val="001D5E47"/>
    <w:rsid w:val="001D6E8D"/>
    <w:rsid w:val="001D7749"/>
    <w:rsid w:val="001E11D6"/>
    <w:rsid w:val="001E1FC0"/>
    <w:rsid w:val="001E38B8"/>
    <w:rsid w:val="001E4636"/>
    <w:rsid w:val="001E4F67"/>
    <w:rsid w:val="001E5AA6"/>
    <w:rsid w:val="001E7ADE"/>
    <w:rsid w:val="001E7FA2"/>
    <w:rsid w:val="001F09CE"/>
    <w:rsid w:val="001F0E59"/>
    <w:rsid w:val="001F14D6"/>
    <w:rsid w:val="001F1AE0"/>
    <w:rsid w:val="001F4EC5"/>
    <w:rsid w:val="001F62DB"/>
    <w:rsid w:val="001F6828"/>
    <w:rsid w:val="002001C6"/>
    <w:rsid w:val="00200731"/>
    <w:rsid w:val="00200F8A"/>
    <w:rsid w:val="002027AE"/>
    <w:rsid w:val="002027C5"/>
    <w:rsid w:val="00203A93"/>
    <w:rsid w:val="00204E31"/>
    <w:rsid w:val="00205CBF"/>
    <w:rsid w:val="002068AD"/>
    <w:rsid w:val="00206EF3"/>
    <w:rsid w:val="00207E47"/>
    <w:rsid w:val="00207F9E"/>
    <w:rsid w:val="002105D8"/>
    <w:rsid w:val="00210ADA"/>
    <w:rsid w:val="00211FBD"/>
    <w:rsid w:val="00212544"/>
    <w:rsid w:val="002128BC"/>
    <w:rsid w:val="00213094"/>
    <w:rsid w:val="002130C1"/>
    <w:rsid w:val="00213272"/>
    <w:rsid w:val="0021411A"/>
    <w:rsid w:val="00214634"/>
    <w:rsid w:val="00214DF9"/>
    <w:rsid w:val="00215FCD"/>
    <w:rsid w:val="00216845"/>
    <w:rsid w:val="002178CA"/>
    <w:rsid w:val="002179BA"/>
    <w:rsid w:val="00220777"/>
    <w:rsid w:val="002210C5"/>
    <w:rsid w:val="0022116E"/>
    <w:rsid w:val="0022192F"/>
    <w:rsid w:val="00223016"/>
    <w:rsid w:val="00223821"/>
    <w:rsid w:val="002240AC"/>
    <w:rsid w:val="00224609"/>
    <w:rsid w:val="00224936"/>
    <w:rsid w:val="00224DDC"/>
    <w:rsid w:val="00224F8F"/>
    <w:rsid w:val="002256FA"/>
    <w:rsid w:val="0022578F"/>
    <w:rsid w:val="002259E0"/>
    <w:rsid w:val="0022657E"/>
    <w:rsid w:val="00226B48"/>
    <w:rsid w:val="0022706A"/>
    <w:rsid w:val="00227C11"/>
    <w:rsid w:val="00227DA3"/>
    <w:rsid w:val="00230ABA"/>
    <w:rsid w:val="00230AD0"/>
    <w:rsid w:val="0023147E"/>
    <w:rsid w:val="002320DF"/>
    <w:rsid w:val="00233465"/>
    <w:rsid w:val="00233B50"/>
    <w:rsid w:val="002346DA"/>
    <w:rsid w:val="002348C7"/>
    <w:rsid w:val="0023537B"/>
    <w:rsid w:val="002355BA"/>
    <w:rsid w:val="00235CB5"/>
    <w:rsid w:val="002375DC"/>
    <w:rsid w:val="00240EE8"/>
    <w:rsid w:val="00241067"/>
    <w:rsid w:val="00242560"/>
    <w:rsid w:val="00242771"/>
    <w:rsid w:val="00243122"/>
    <w:rsid w:val="00243154"/>
    <w:rsid w:val="002432C7"/>
    <w:rsid w:val="0024348A"/>
    <w:rsid w:val="002436DF"/>
    <w:rsid w:val="00243F84"/>
    <w:rsid w:val="00244303"/>
    <w:rsid w:val="002454F8"/>
    <w:rsid w:val="00245C35"/>
    <w:rsid w:val="0024773F"/>
    <w:rsid w:val="002520DF"/>
    <w:rsid w:val="002534D6"/>
    <w:rsid w:val="00253CAE"/>
    <w:rsid w:val="002545DE"/>
    <w:rsid w:val="00257293"/>
    <w:rsid w:val="00257D30"/>
    <w:rsid w:val="00262456"/>
    <w:rsid w:val="002625CC"/>
    <w:rsid w:val="00262737"/>
    <w:rsid w:val="00262790"/>
    <w:rsid w:val="00262FCB"/>
    <w:rsid w:val="00263E15"/>
    <w:rsid w:val="00264BB2"/>
    <w:rsid w:val="00265628"/>
    <w:rsid w:val="00265BA0"/>
    <w:rsid w:val="00265C55"/>
    <w:rsid w:val="002662C2"/>
    <w:rsid w:val="00266490"/>
    <w:rsid w:val="00266673"/>
    <w:rsid w:val="002677FF"/>
    <w:rsid w:val="002706BC"/>
    <w:rsid w:val="0027253A"/>
    <w:rsid w:val="0027352A"/>
    <w:rsid w:val="002745A7"/>
    <w:rsid w:val="0027493B"/>
    <w:rsid w:val="00274AA9"/>
    <w:rsid w:val="0027611E"/>
    <w:rsid w:val="00276CCB"/>
    <w:rsid w:val="002772E4"/>
    <w:rsid w:val="002773B2"/>
    <w:rsid w:val="00277867"/>
    <w:rsid w:val="00277F82"/>
    <w:rsid w:val="00280743"/>
    <w:rsid w:val="00281E1F"/>
    <w:rsid w:val="00282855"/>
    <w:rsid w:val="00283147"/>
    <w:rsid w:val="00283207"/>
    <w:rsid w:val="00284B16"/>
    <w:rsid w:val="002857BB"/>
    <w:rsid w:val="0028581B"/>
    <w:rsid w:val="00285ED9"/>
    <w:rsid w:val="00286273"/>
    <w:rsid w:val="0028764C"/>
    <w:rsid w:val="00291C18"/>
    <w:rsid w:val="00291C36"/>
    <w:rsid w:val="00292015"/>
    <w:rsid w:val="002924DB"/>
    <w:rsid w:val="0029285E"/>
    <w:rsid w:val="0029298B"/>
    <w:rsid w:val="00292B09"/>
    <w:rsid w:val="00293257"/>
    <w:rsid w:val="00293BB8"/>
    <w:rsid w:val="00294A2E"/>
    <w:rsid w:val="002952D8"/>
    <w:rsid w:val="00295E06"/>
    <w:rsid w:val="00296BD9"/>
    <w:rsid w:val="00296E80"/>
    <w:rsid w:val="00297383"/>
    <w:rsid w:val="002A0892"/>
    <w:rsid w:val="002A0BC4"/>
    <w:rsid w:val="002A12C5"/>
    <w:rsid w:val="002A180C"/>
    <w:rsid w:val="002A2666"/>
    <w:rsid w:val="002A3E19"/>
    <w:rsid w:val="002A4538"/>
    <w:rsid w:val="002A62FD"/>
    <w:rsid w:val="002A6536"/>
    <w:rsid w:val="002A6737"/>
    <w:rsid w:val="002A674C"/>
    <w:rsid w:val="002A6B49"/>
    <w:rsid w:val="002A6FA6"/>
    <w:rsid w:val="002A7CF3"/>
    <w:rsid w:val="002A7E6F"/>
    <w:rsid w:val="002B0824"/>
    <w:rsid w:val="002B31BB"/>
    <w:rsid w:val="002B49C9"/>
    <w:rsid w:val="002B4BAE"/>
    <w:rsid w:val="002B4EC0"/>
    <w:rsid w:val="002B62E3"/>
    <w:rsid w:val="002B68B7"/>
    <w:rsid w:val="002B7198"/>
    <w:rsid w:val="002B7BBB"/>
    <w:rsid w:val="002C03A6"/>
    <w:rsid w:val="002C162B"/>
    <w:rsid w:val="002C2F2E"/>
    <w:rsid w:val="002C3525"/>
    <w:rsid w:val="002C3868"/>
    <w:rsid w:val="002C3DF1"/>
    <w:rsid w:val="002C4B66"/>
    <w:rsid w:val="002C56A3"/>
    <w:rsid w:val="002C59FD"/>
    <w:rsid w:val="002C6404"/>
    <w:rsid w:val="002C680E"/>
    <w:rsid w:val="002C6F3B"/>
    <w:rsid w:val="002C7C5E"/>
    <w:rsid w:val="002D0BDB"/>
    <w:rsid w:val="002D0DE6"/>
    <w:rsid w:val="002D3A1D"/>
    <w:rsid w:val="002D3C8F"/>
    <w:rsid w:val="002D40BD"/>
    <w:rsid w:val="002D42FA"/>
    <w:rsid w:val="002D4CE9"/>
    <w:rsid w:val="002D4F59"/>
    <w:rsid w:val="002D55BE"/>
    <w:rsid w:val="002D561C"/>
    <w:rsid w:val="002D6E06"/>
    <w:rsid w:val="002D72EE"/>
    <w:rsid w:val="002D7301"/>
    <w:rsid w:val="002E1C55"/>
    <w:rsid w:val="002E2D1B"/>
    <w:rsid w:val="002E3510"/>
    <w:rsid w:val="002E5FAB"/>
    <w:rsid w:val="002E6158"/>
    <w:rsid w:val="002E6973"/>
    <w:rsid w:val="002E7913"/>
    <w:rsid w:val="002E7C50"/>
    <w:rsid w:val="002F098E"/>
    <w:rsid w:val="002F2797"/>
    <w:rsid w:val="002F3F65"/>
    <w:rsid w:val="002F41F3"/>
    <w:rsid w:val="002F4C79"/>
    <w:rsid w:val="002F50E7"/>
    <w:rsid w:val="002F6F78"/>
    <w:rsid w:val="002F7A54"/>
    <w:rsid w:val="002F7BA2"/>
    <w:rsid w:val="002F7FF8"/>
    <w:rsid w:val="0030020F"/>
    <w:rsid w:val="003005A6"/>
    <w:rsid w:val="00301319"/>
    <w:rsid w:val="0030167D"/>
    <w:rsid w:val="00301C64"/>
    <w:rsid w:val="00301DD6"/>
    <w:rsid w:val="00304101"/>
    <w:rsid w:val="003052BD"/>
    <w:rsid w:val="0030639E"/>
    <w:rsid w:val="00306547"/>
    <w:rsid w:val="003072F4"/>
    <w:rsid w:val="0031003B"/>
    <w:rsid w:val="00310108"/>
    <w:rsid w:val="0031075D"/>
    <w:rsid w:val="00313242"/>
    <w:rsid w:val="00314882"/>
    <w:rsid w:val="0031699B"/>
    <w:rsid w:val="00317694"/>
    <w:rsid w:val="00317FD8"/>
    <w:rsid w:val="003215FB"/>
    <w:rsid w:val="00321A30"/>
    <w:rsid w:val="00321A31"/>
    <w:rsid w:val="003245AF"/>
    <w:rsid w:val="00324793"/>
    <w:rsid w:val="003251A8"/>
    <w:rsid w:val="003258AD"/>
    <w:rsid w:val="00325A8C"/>
    <w:rsid w:val="0032799E"/>
    <w:rsid w:val="00332077"/>
    <w:rsid w:val="0033383E"/>
    <w:rsid w:val="003338D7"/>
    <w:rsid w:val="00333BFB"/>
    <w:rsid w:val="00334741"/>
    <w:rsid w:val="003355A2"/>
    <w:rsid w:val="00335C18"/>
    <w:rsid w:val="00335F67"/>
    <w:rsid w:val="00340052"/>
    <w:rsid w:val="00340243"/>
    <w:rsid w:val="00340270"/>
    <w:rsid w:val="00340C6A"/>
    <w:rsid w:val="0034104A"/>
    <w:rsid w:val="00342028"/>
    <w:rsid w:val="0034272C"/>
    <w:rsid w:val="00342A86"/>
    <w:rsid w:val="00343746"/>
    <w:rsid w:val="003439E0"/>
    <w:rsid w:val="0034406A"/>
    <w:rsid w:val="003440FD"/>
    <w:rsid w:val="0034451C"/>
    <w:rsid w:val="00346163"/>
    <w:rsid w:val="00346821"/>
    <w:rsid w:val="00346D4F"/>
    <w:rsid w:val="003470B0"/>
    <w:rsid w:val="0035214C"/>
    <w:rsid w:val="003527D0"/>
    <w:rsid w:val="00353584"/>
    <w:rsid w:val="00353736"/>
    <w:rsid w:val="00353CAC"/>
    <w:rsid w:val="00354546"/>
    <w:rsid w:val="003547A1"/>
    <w:rsid w:val="00356C21"/>
    <w:rsid w:val="00356CF6"/>
    <w:rsid w:val="00357707"/>
    <w:rsid w:val="0036273F"/>
    <w:rsid w:val="00362FBD"/>
    <w:rsid w:val="0036448A"/>
    <w:rsid w:val="0036457C"/>
    <w:rsid w:val="0036491C"/>
    <w:rsid w:val="00364ED4"/>
    <w:rsid w:val="00365584"/>
    <w:rsid w:val="00367C13"/>
    <w:rsid w:val="00367CFC"/>
    <w:rsid w:val="00370B80"/>
    <w:rsid w:val="00372372"/>
    <w:rsid w:val="00372E76"/>
    <w:rsid w:val="00373743"/>
    <w:rsid w:val="00373F6A"/>
    <w:rsid w:val="00374F6C"/>
    <w:rsid w:val="0037533A"/>
    <w:rsid w:val="003753B7"/>
    <w:rsid w:val="00375490"/>
    <w:rsid w:val="0037665F"/>
    <w:rsid w:val="00376DE7"/>
    <w:rsid w:val="0038037C"/>
    <w:rsid w:val="00380A49"/>
    <w:rsid w:val="00380B28"/>
    <w:rsid w:val="00381B4F"/>
    <w:rsid w:val="003841A5"/>
    <w:rsid w:val="00385137"/>
    <w:rsid w:val="003864E6"/>
    <w:rsid w:val="0038737A"/>
    <w:rsid w:val="00387548"/>
    <w:rsid w:val="003876C5"/>
    <w:rsid w:val="0038794A"/>
    <w:rsid w:val="003915E8"/>
    <w:rsid w:val="00391E14"/>
    <w:rsid w:val="00391FC6"/>
    <w:rsid w:val="00393DD3"/>
    <w:rsid w:val="003975D9"/>
    <w:rsid w:val="00397E6C"/>
    <w:rsid w:val="00397EDB"/>
    <w:rsid w:val="003A05DB"/>
    <w:rsid w:val="003A06EE"/>
    <w:rsid w:val="003A0882"/>
    <w:rsid w:val="003A0CD7"/>
    <w:rsid w:val="003A0E45"/>
    <w:rsid w:val="003A177C"/>
    <w:rsid w:val="003A1CE4"/>
    <w:rsid w:val="003A1E55"/>
    <w:rsid w:val="003A2A0E"/>
    <w:rsid w:val="003A3ED9"/>
    <w:rsid w:val="003A4432"/>
    <w:rsid w:val="003A66C1"/>
    <w:rsid w:val="003A688F"/>
    <w:rsid w:val="003A6D23"/>
    <w:rsid w:val="003A70CA"/>
    <w:rsid w:val="003A76CB"/>
    <w:rsid w:val="003A7EEB"/>
    <w:rsid w:val="003B1433"/>
    <w:rsid w:val="003B14AF"/>
    <w:rsid w:val="003B1F94"/>
    <w:rsid w:val="003B306F"/>
    <w:rsid w:val="003B3613"/>
    <w:rsid w:val="003B4255"/>
    <w:rsid w:val="003B5D1D"/>
    <w:rsid w:val="003B6881"/>
    <w:rsid w:val="003B6E19"/>
    <w:rsid w:val="003B7130"/>
    <w:rsid w:val="003C10DD"/>
    <w:rsid w:val="003C1EFE"/>
    <w:rsid w:val="003C2315"/>
    <w:rsid w:val="003C2796"/>
    <w:rsid w:val="003C4170"/>
    <w:rsid w:val="003C47B5"/>
    <w:rsid w:val="003C5BBA"/>
    <w:rsid w:val="003C5C64"/>
    <w:rsid w:val="003D0CEB"/>
    <w:rsid w:val="003D202D"/>
    <w:rsid w:val="003D3A86"/>
    <w:rsid w:val="003D45DF"/>
    <w:rsid w:val="003D48E3"/>
    <w:rsid w:val="003D49D4"/>
    <w:rsid w:val="003D5099"/>
    <w:rsid w:val="003D515A"/>
    <w:rsid w:val="003D5613"/>
    <w:rsid w:val="003D5632"/>
    <w:rsid w:val="003D5A45"/>
    <w:rsid w:val="003D6044"/>
    <w:rsid w:val="003D60CA"/>
    <w:rsid w:val="003D60D3"/>
    <w:rsid w:val="003D6658"/>
    <w:rsid w:val="003D6CF7"/>
    <w:rsid w:val="003D6CFC"/>
    <w:rsid w:val="003D7037"/>
    <w:rsid w:val="003D73A5"/>
    <w:rsid w:val="003D79DC"/>
    <w:rsid w:val="003D7C52"/>
    <w:rsid w:val="003D7D1A"/>
    <w:rsid w:val="003E3D3D"/>
    <w:rsid w:val="003E5038"/>
    <w:rsid w:val="003E55D4"/>
    <w:rsid w:val="003E5CE5"/>
    <w:rsid w:val="003E5DE8"/>
    <w:rsid w:val="003E6116"/>
    <w:rsid w:val="003E61AE"/>
    <w:rsid w:val="003E64A7"/>
    <w:rsid w:val="003E6FFE"/>
    <w:rsid w:val="003E71FC"/>
    <w:rsid w:val="003F0118"/>
    <w:rsid w:val="003F2243"/>
    <w:rsid w:val="003F22CB"/>
    <w:rsid w:val="003F2B9C"/>
    <w:rsid w:val="003F2D3B"/>
    <w:rsid w:val="003F2FB6"/>
    <w:rsid w:val="003F2FFC"/>
    <w:rsid w:val="003F3484"/>
    <w:rsid w:val="003F4029"/>
    <w:rsid w:val="003F54FD"/>
    <w:rsid w:val="003F6322"/>
    <w:rsid w:val="003F6AE6"/>
    <w:rsid w:val="003F6CE0"/>
    <w:rsid w:val="003F6DF2"/>
    <w:rsid w:val="003F7AFD"/>
    <w:rsid w:val="004000BB"/>
    <w:rsid w:val="00400C29"/>
    <w:rsid w:val="00400C84"/>
    <w:rsid w:val="00400FE0"/>
    <w:rsid w:val="00401117"/>
    <w:rsid w:val="00401B55"/>
    <w:rsid w:val="0040282B"/>
    <w:rsid w:val="00403276"/>
    <w:rsid w:val="00404514"/>
    <w:rsid w:val="00404C94"/>
    <w:rsid w:val="00406004"/>
    <w:rsid w:val="0040600D"/>
    <w:rsid w:val="00406830"/>
    <w:rsid w:val="0040738B"/>
    <w:rsid w:val="0040778E"/>
    <w:rsid w:val="00407AEE"/>
    <w:rsid w:val="00411E31"/>
    <w:rsid w:val="00411E4A"/>
    <w:rsid w:val="00411E69"/>
    <w:rsid w:val="00412002"/>
    <w:rsid w:val="004126DE"/>
    <w:rsid w:val="00413DB8"/>
    <w:rsid w:val="00413EFC"/>
    <w:rsid w:val="00414235"/>
    <w:rsid w:val="004167C1"/>
    <w:rsid w:val="004168F2"/>
    <w:rsid w:val="00417B32"/>
    <w:rsid w:val="00420BC4"/>
    <w:rsid w:val="0042120B"/>
    <w:rsid w:val="00421667"/>
    <w:rsid w:val="004229B4"/>
    <w:rsid w:val="00424ACB"/>
    <w:rsid w:val="0042557C"/>
    <w:rsid w:val="00425855"/>
    <w:rsid w:val="00426989"/>
    <w:rsid w:val="00426C70"/>
    <w:rsid w:val="00427583"/>
    <w:rsid w:val="00427EBC"/>
    <w:rsid w:val="00430905"/>
    <w:rsid w:val="0043216E"/>
    <w:rsid w:val="004326AE"/>
    <w:rsid w:val="004335BD"/>
    <w:rsid w:val="00433D31"/>
    <w:rsid w:val="00434BCA"/>
    <w:rsid w:val="0043563B"/>
    <w:rsid w:val="00435807"/>
    <w:rsid w:val="00435CBC"/>
    <w:rsid w:val="00435F1D"/>
    <w:rsid w:val="0043607F"/>
    <w:rsid w:val="00436B06"/>
    <w:rsid w:val="0043750D"/>
    <w:rsid w:val="00437DA5"/>
    <w:rsid w:val="00437E0D"/>
    <w:rsid w:val="004408B1"/>
    <w:rsid w:val="00442148"/>
    <w:rsid w:val="00442266"/>
    <w:rsid w:val="004432F0"/>
    <w:rsid w:val="004434FE"/>
    <w:rsid w:val="00443EC8"/>
    <w:rsid w:val="00444949"/>
    <w:rsid w:val="0044525D"/>
    <w:rsid w:val="004464AE"/>
    <w:rsid w:val="00447796"/>
    <w:rsid w:val="00450374"/>
    <w:rsid w:val="00450EC6"/>
    <w:rsid w:val="00451032"/>
    <w:rsid w:val="004513E5"/>
    <w:rsid w:val="00451E96"/>
    <w:rsid w:val="004525E3"/>
    <w:rsid w:val="004527D6"/>
    <w:rsid w:val="00452D9F"/>
    <w:rsid w:val="0045325C"/>
    <w:rsid w:val="00453EB2"/>
    <w:rsid w:val="004542AD"/>
    <w:rsid w:val="0045478E"/>
    <w:rsid w:val="00455C81"/>
    <w:rsid w:val="004571B0"/>
    <w:rsid w:val="00457B20"/>
    <w:rsid w:val="00461FEC"/>
    <w:rsid w:val="004625B2"/>
    <w:rsid w:val="00463B3B"/>
    <w:rsid w:val="004646A3"/>
    <w:rsid w:val="0046487C"/>
    <w:rsid w:val="00464BF0"/>
    <w:rsid w:val="00464E3E"/>
    <w:rsid w:val="00470F54"/>
    <w:rsid w:val="004731E2"/>
    <w:rsid w:val="0047363B"/>
    <w:rsid w:val="00474B4A"/>
    <w:rsid w:val="00474E70"/>
    <w:rsid w:val="004754F3"/>
    <w:rsid w:val="004763E2"/>
    <w:rsid w:val="00476737"/>
    <w:rsid w:val="0047676E"/>
    <w:rsid w:val="00476EC3"/>
    <w:rsid w:val="004776E5"/>
    <w:rsid w:val="0047779E"/>
    <w:rsid w:val="00477F9D"/>
    <w:rsid w:val="00477FA3"/>
    <w:rsid w:val="004802D5"/>
    <w:rsid w:val="004810C1"/>
    <w:rsid w:val="00481CCD"/>
    <w:rsid w:val="00481E77"/>
    <w:rsid w:val="0048272F"/>
    <w:rsid w:val="00482A62"/>
    <w:rsid w:val="0048319E"/>
    <w:rsid w:val="004832AA"/>
    <w:rsid w:val="00483602"/>
    <w:rsid w:val="00483943"/>
    <w:rsid w:val="00484035"/>
    <w:rsid w:val="00484FD5"/>
    <w:rsid w:val="00486457"/>
    <w:rsid w:val="00486786"/>
    <w:rsid w:val="00486B21"/>
    <w:rsid w:val="00486C87"/>
    <w:rsid w:val="00486E42"/>
    <w:rsid w:val="00487470"/>
    <w:rsid w:val="0049098D"/>
    <w:rsid w:val="004910B8"/>
    <w:rsid w:val="004913C5"/>
    <w:rsid w:val="004919B9"/>
    <w:rsid w:val="00492498"/>
    <w:rsid w:val="00492C5C"/>
    <w:rsid w:val="00492FF2"/>
    <w:rsid w:val="0049316B"/>
    <w:rsid w:val="00494D1B"/>
    <w:rsid w:val="00495B30"/>
    <w:rsid w:val="00497281"/>
    <w:rsid w:val="004973EC"/>
    <w:rsid w:val="004A1211"/>
    <w:rsid w:val="004A19CA"/>
    <w:rsid w:val="004A1E78"/>
    <w:rsid w:val="004A3928"/>
    <w:rsid w:val="004A39D8"/>
    <w:rsid w:val="004A3E8F"/>
    <w:rsid w:val="004A3F48"/>
    <w:rsid w:val="004A5059"/>
    <w:rsid w:val="004A566E"/>
    <w:rsid w:val="004A654A"/>
    <w:rsid w:val="004A6824"/>
    <w:rsid w:val="004A6AFA"/>
    <w:rsid w:val="004A6EA8"/>
    <w:rsid w:val="004A7995"/>
    <w:rsid w:val="004B0C09"/>
    <w:rsid w:val="004B1695"/>
    <w:rsid w:val="004B18ED"/>
    <w:rsid w:val="004B237D"/>
    <w:rsid w:val="004B25C1"/>
    <w:rsid w:val="004B2AB4"/>
    <w:rsid w:val="004B2D97"/>
    <w:rsid w:val="004B327E"/>
    <w:rsid w:val="004B38DD"/>
    <w:rsid w:val="004B4995"/>
    <w:rsid w:val="004B5B80"/>
    <w:rsid w:val="004B643A"/>
    <w:rsid w:val="004B655E"/>
    <w:rsid w:val="004C07B4"/>
    <w:rsid w:val="004C0CA9"/>
    <w:rsid w:val="004C0D95"/>
    <w:rsid w:val="004C161E"/>
    <w:rsid w:val="004C1B18"/>
    <w:rsid w:val="004C28CA"/>
    <w:rsid w:val="004C29F3"/>
    <w:rsid w:val="004C37CD"/>
    <w:rsid w:val="004C46DB"/>
    <w:rsid w:val="004C4BB1"/>
    <w:rsid w:val="004C636B"/>
    <w:rsid w:val="004C6586"/>
    <w:rsid w:val="004C68CD"/>
    <w:rsid w:val="004D01EC"/>
    <w:rsid w:val="004D11E7"/>
    <w:rsid w:val="004D208A"/>
    <w:rsid w:val="004D29C7"/>
    <w:rsid w:val="004D3AC4"/>
    <w:rsid w:val="004D4989"/>
    <w:rsid w:val="004D595F"/>
    <w:rsid w:val="004D5DD5"/>
    <w:rsid w:val="004D66A9"/>
    <w:rsid w:val="004D70E4"/>
    <w:rsid w:val="004E0394"/>
    <w:rsid w:val="004E0D38"/>
    <w:rsid w:val="004E10AF"/>
    <w:rsid w:val="004E2971"/>
    <w:rsid w:val="004E3328"/>
    <w:rsid w:val="004E349C"/>
    <w:rsid w:val="004E3822"/>
    <w:rsid w:val="004E3AC7"/>
    <w:rsid w:val="004E3C0B"/>
    <w:rsid w:val="004E41A7"/>
    <w:rsid w:val="004E5F0F"/>
    <w:rsid w:val="004E686A"/>
    <w:rsid w:val="004E6BE7"/>
    <w:rsid w:val="004E7337"/>
    <w:rsid w:val="004F0052"/>
    <w:rsid w:val="004F0A30"/>
    <w:rsid w:val="004F14E2"/>
    <w:rsid w:val="004F3614"/>
    <w:rsid w:val="004F44DC"/>
    <w:rsid w:val="004F5969"/>
    <w:rsid w:val="004F5E3E"/>
    <w:rsid w:val="004F614D"/>
    <w:rsid w:val="004F73DB"/>
    <w:rsid w:val="004F7D0F"/>
    <w:rsid w:val="004F7E8A"/>
    <w:rsid w:val="005017E2"/>
    <w:rsid w:val="00501CF0"/>
    <w:rsid w:val="005029C0"/>
    <w:rsid w:val="00502C15"/>
    <w:rsid w:val="00503578"/>
    <w:rsid w:val="00504FEE"/>
    <w:rsid w:val="005069AE"/>
    <w:rsid w:val="00506EB4"/>
    <w:rsid w:val="0050745E"/>
    <w:rsid w:val="005077D9"/>
    <w:rsid w:val="005131A1"/>
    <w:rsid w:val="005134D1"/>
    <w:rsid w:val="00513BBF"/>
    <w:rsid w:val="00515211"/>
    <w:rsid w:val="005165EA"/>
    <w:rsid w:val="00520066"/>
    <w:rsid w:val="005206B2"/>
    <w:rsid w:val="00521A51"/>
    <w:rsid w:val="00521EE1"/>
    <w:rsid w:val="00522B1C"/>
    <w:rsid w:val="00522C79"/>
    <w:rsid w:val="00523005"/>
    <w:rsid w:val="0052347B"/>
    <w:rsid w:val="00524C3E"/>
    <w:rsid w:val="00524CD6"/>
    <w:rsid w:val="0052563C"/>
    <w:rsid w:val="00525674"/>
    <w:rsid w:val="005259A1"/>
    <w:rsid w:val="005260F0"/>
    <w:rsid w:val="005262D7"/>
    <w:rsid w:val="0052732D"/>
    <w:rsid w:val="00527EF8"/>
    <w:rsid w:val="00532439"/>
    <w:rsid w:val="005329C2"/>
    <w:rsid w:val="005329C3"/>
    <w:rsid w:val="0053309F"/>
    <w:rsid w:val="005344EB"/>
    <w:rsid w:val="00534AEE"/>
    <w:rsid w:val="00535544"/>
    <w:rsid w:val="0053591F"/>
    <w:rsid w:val="00537CC7"/>
    <w:rsid w:val="00537D3C"/>
    <w:rsid w:val="00537FE2"/>
    <w:rsid w:val="00540087"/>
    <w:rsid w:val="00541F42"/>
    <w:rsid w:val="00541FB9"/>
    <w:rsid w:val="00543CAB"/>
    <w:rsid w:val="00544E85"/>
    <w:rsid w:val="0054573C"/>
    <w:rsid w:val="005465AB"/>
    <w:rsid w:val="00546BA2"/>
    <w:rsid w:val="00546CF4"/>
    <w:rsid w:val="00547286"/>
    <w:rsid w:val="00547E23"/>
    <w:rsid w:val="00550351"/>
    <w:rsid w:val="005507A0"/>
    <w:rsid w:val="00551A2C"/>
    <w:rsid w:val="00552F75"/>
    <w:rsid w:val="00553683"/>
    <w:rsid w:val="00553DCE"/>
    <w:rsid w:val="00553EE9"/>
    <w:rsid w:val="00554E78"/>
    <w:rsid w:val="00555E84"/>
    <w:rsid w:val="00556313"/>
    <w:rsid w:val="00556C6B"/>
    <w:rsid w:val="00556C82"/>
    <w:rsid w:val="00560BB0"/>
    <w:rsid w:val="005611E8"/>
    <w:rsid w:val="005622AC"/>
    <w:rsid w:val="0056241D"/>
    <w:rsid w:val="00562C3E"/>
    <w:rsid w:val="00562CD0"/>
    <w:rsid w:val="00563C54"/>
    <w:rsid w:val="00563E41"/>
    <w:rsid w:val="00563ECA"/>
    <w:rsid w:val="005645FD"/>
    <w:rsid w:val="00565140"/>
    <w:rsid w:val="005664CB"/>
    <w:rsid w:val="00566C56"/>
    <w:rsid w:val="00566D1B"/>
    <w:rsid w:val="005673BF"/>
    <w:rsid w:val="00567403"/>
    <w:rsid w:val="00567C6D"/>
    <w:rsid w:val="00567EA4"/>
    <w:rsid w:val="005707C2"/>
    <w:rsid w:val="00571057"/>
    <w:rsid w:val="00571A3D"/>
    <w:rsid w:val="00571ED9"/>
    <w:rsid w:val="00572115"/>
    <w:rsid w:val="0057221F"/>
    <w:rsid w:val="00572D7A"/>
    <w:rsid w:val="005735E4"/>
    <w:rsid w:val="00573602"/>
    <w:rsid w:val="00574422"/>
    <w:rsid w:val="00574951"/>
    <w:rsid w:val="00574BA4"/>
    <w:rsid w:val="00575301"/>
    <w:rsid w:val="005760F0"/>
    <w:rsid w:val="00576C3F"/>
    <w:rsid w:val="00576C5A"/>
    <w:rsid w:val="005808CE"/>
    <w:rsid w:val="00581BC6"/>
    <w:rsid w:val="00581E92"/>
    <w:rsid w:val="00582153"/>
    <w:rsid w:val="00582893"/>
    <w:rsid w:val="00582D8B"/>
    <w:rsid w:val="00583210"/>
    <w:rsid w:val="00583890"/>
    <w:rsid w:val="00584793"/>
    <w:rsid w:val="00584D02"/>
    <w:rsid w:val="005866C4"/>
    <w:rsid w:val="00587AFC"/>
    <w:rsid w:val="00590211"/>
    <w:rsid w:val="005902C3"/>
    <w:rsid w:val="0059143F"/>
    <w:rsid w:val="00591C76"/>
    <w:rsid w:val="005923BC"/>
    <w:rsid w:val="005925AE"/>
    <w:rsid w:val="005926B2"/>
    <w:rsid w:val="00592AEE"/>
    <w:rsid w:val="005935B8"/>
    <w:rsid w:val="00593F07"/>
    <w:rsid w:val="0059614B"/>
    <w:rsid w:val="00596723"/>
    <w:rsid w:val="00596C9E"/>
    <w:rsid w:val="00596DD3"/>
    <w:rsid w:val="00596FDC"/>
    <w:rsid w:val="00597F15"/>
    <w:rsid w:val="005A0D30"/>
    <w:rsid w:val="005A1C57"/>
    <w:rsid w:val="005A1ED3"/>
    <w:rsid w:val="005A31BA"/>
    <w:rsid w:val="005A344E"/>
    <w:rsid w:val="005A4A46"/>
    <w:rsid w:val="005A5A98"/>
    <w:rsid w:val="005A5F56"/>
    <w:rsid w:val="005A6140"/>
    <w:rsid w:val="005A6526"/>
    <w:rsid w:val="005A74EA"/>
    <w:rsid w:val="005A79B7"/>
    <w:rsid w:val="005B09AE"/>
    <w:rsid w:val="005B0F3E"/>
    <w:rsid w:val="005B3CB6"/>
    <w:rsid w:val="005B4453"/>
    <w:rsid w:val="005B483F"/>
    <w:rsid w:val="005B5038"/>
    <w:rsid w:val="005B5396"/>
    <w:rsid w:val="005B5FA4"/>
    <w:rsid w:val="005B6312"/>
    <w:rsid w:val="005B6DD1"/>
    <w:rsid w:val="005B7465"/>
    <w:rsid w:val="005C1423"/>
    <w:rsid w:val="005C1771"/>
    <w:rsid w:val="005C19A0"/>
    <w:rsid w:val="005C1E61"/>
    <w:rsid w:val="005C26BF"/>
    <w:rsid w:val="005C2FE4"/>
    <w:rsid w:val="005C5AF0"/>
    <w:rsid w:val="005C5BDF"/>
    <w:rsid w:val="005C6BA0"/>
    <w:rsid w:val="005C734A"/>
    <w:rsid w:val="005C73A8"/>
    <w:rsid w:val="005C7421"/>
    <w:rsid w:val="005D0373"/>
    <w:rsid w:val="005D059E"/>
    <w:rsid w:val="005D0964"/>
    <w:rsid w:val="005D1A0A"/>
    <w:rsid w:val="005D1B7F"/>
    <w:rsid w:val="005D3A4E"/>
    <w:rsid w:val="005D5E8B"/>
    <w:rsid w:val="005D742D"/>
    <w:rsid w:val="005D7638"/>
    <w:rsid w:val="005E002D"/>
    <w:rsid w:val="005E2018"/>
    <w:rsid w:val="005E310A"/>
    <w:rsid w:val="005E3830"/>
    <w:rsid w:val="005E3973"/>
    <w:rsid w:val="005E3EB6"/>
    <w:rsid w:val="005E437C"/>
    <w:rsid w:val="005E475C"/>
    <w:rsid w:val="005E64F0"/>
    <w:rsid w:val="005E677A"/>
    <w:rsid w:val="005E7612"/>
    <w:rsid w:val="005F0D27"/>
    <w:rsid w:val="005F0DB3"/>
    <w:rsid w:val="005F17F6"/>
    <w:rsid w:val="005F1DA9"/>
    <w:rsid w:val="005F1FF3"/>
    <w:rsid w:val="005F3192"/>
    <w:rsid w:val="005F326A"/>
    <w:rsid w:val="005F3EBE"/>
    <w:rsid w:val="005F45D6"/>
    <w:rsid w:val="005F4A7C"/>
    <w:rsid w:val="005F5D55"/>
    <w:rsid w:val="005F5F08"/>
    <w:rsid w:val="005F6447"/>
    <w:rsid w:val="005F646E"/>
    <w:rsid w:val="005F660D"/>
    <w:rsid w:val="005F6648"/>
    <w:rsid w:val="005F686E"/>
    <w:rsid w:val="005F768B"/>
    <w:rsid w:val="005F7E76"/>
    <w:rsid w:val="0060134B"/>
    <w:rsid w:val="00601639"/>
    <w:rsid w:val="00601EA4"/>
    <w:rsid w:val="00602645"/>
    <w:rsid w:val="00605EAF"/>
    <w:rsid w:val="00607998"/>
    <w:rsid w:val="00607E50"/>
    <w:rsid w:val="006104E3"/>
    <w:rsid w:val="00610E90"/>
    <w:rsid w:val="00611257"/>
    <w:rsid w:val="00611745"/>
    <w:rsid w:val="00611A99"/>
    <w:rsid w:val="006123C6"/>
    <w:rsid w:val="006132A5"/>
    <w:rsid w:val="00613DE5"/>
    <w:rsid w:val="00614378"/>
    <w:rsid w:val="0061492C"/>
    <w:rsid w:val="0061582D"/>
    <w:rsid w:val="006158E0"/>
    <w:rsid w:val="00616AC8"/>
    <w:rsid w:val="00617A3D"/>
    <w:rsid w:val="00620E8F"/>
    <w:rsid w:val="00620F59"/>
    <w:rsid w:val="0062187B"/>
    <w:rsid w:val="00621F00"/>
    <w:rsid w:val="006230AC"/>
    <w:rsid w:val="006243E0"/>
    <w:rsid w:val="00625236"/>
    <w:rsid w:val="006262F4"/>
    <w:rsid w:val="00626DCC"/>
    <w:rsid w:val="00627DAA"/>
    <w:rsid w:val="0063092D"/>
    <w:rsid w:val="0063107B"/>
    <w:rsid w:val="00631448"/>
    <w:rsid w:val="006320FA"/>
    <w:rsid w:val="0063219A"/>
    <w:rsid w:val="00633997"/>
    <w:rsid w:val="00634806"/>
    <w:rsid w:val="00634B5A"/>
    <w:rsid w:val="00634F83"/>
    <w:rsid w:val="00635215"/>
    <w:rsid w:val="006354EA"/>
    <w:rsid w:val="00636A04"/>
    <w:rsid w:val="00637211"/>
    <w:rsid w:val="00637AC7"/>
    <w:rsid w:val="00640187"/>
    <w:rsid w:val="00641DEC"/>
    <w:rsid w:val="0064315D"/>
    <w:rsid w:val="0064440A"/>
    <w:rsid w:val="00645BF6"/>
    <w:rsid w:val="006468D7"/>
    <w:rsid w:val="00646CB6"/>
    <w:rsid w:val="006470F0"/>
    <w:rsid w:val="00647152"/>
    <w:rsid w:val="006471B8"/>
    <w:rsid w:val="00647909"/>
    <w:rsid w:val="00647B58"/>
    <w:rsid w:val="00650780"/>
    <w:rsid w:val="00651408"/>
    <w:rsid w:val="006516E4"/>
    <w:rsid w:val="00651C93"/>
    <w:rsid w:val="00652037"/>
    <w:rsid w:val="00652446"/>
    <w:rsid w:val="00652557"/>
    <w:rsid w:val="00653618"/>
    <w:rsid w:val="00653965"/>
    <w:rsid w:val="00653EE1"/>
    <w:rsid w:val="00654BFA"/>
    <w:rsid w:val="00654C04"/>
    <w:rsid w:val="0065558D"/>
    <w:rsid w:val="00657FF9"/>
    <w:rsid w:val="006602DE"/>
    <w:rsid w:val="00660AF0"/>
    <w:rsid w:val="00662416"/>
    <w:rsid w:val="00662AD2"/>
    <w:rsid w:val="00662C1B"/>
    <w:rsid w:val="006633DA"/>
    <w:rsid w:val="0066361C"/>
    <w:rsid w:val="00663B28"/>
    <w:rsid w:val="0066465D"/>
    <w:rsid w:val="00665E58"/>
    <w:rsid w:val="00666C13"/>
    <w:rsid w:val="00666D77"/>
    <w:rsid w:val="00667DA8"/>
    <w:rsid w:val="006704DB"/>
    <w:rsid w:val="00670FEE"/>
    <w:rsid w:val="00671218"/>
    <w:rsid w:val="006715F8"/>
    <w:rsid w:val="00674158"/>
    <w:rsid w:val="00674F27"/>
    <w:rsid w:val="006752AB"/>
    <w:rsid w:val="00675B14"/>
    <w:rsid w:val="00675B45"/>
    <w:rsid w:val="00675E0B"/>
    <w:rsid w:val="0067696C"/>
    <w:rsid w:val="00676E03"/>
    <w:rsid w:val="00680D6D"/>
    <w:rsid w:val="00680F1E"/>
    <w:rsid w:val="00681D61"/>
    <w:rsid w:val="00682EB8"/>
    <w:rsid w:val="00683033"/>
    <w:rsid w:val="00683116"/>
    <w:rsid w:val="00684AF2"/>
    <w:rsid w:val="00685569"/>
    <w:rsid w:val="006872B1"/>
    <w:rsid w:val="00690D6F"/>
    <w:rsid w:val="00691025"/>
    <w:rsid w:val="00691152"/>
    <w:rsid w:val="00692162"/>
    <w:rsid w:val="00693C77"/>
    <w:rsid w:val="006957AC"/>
    <w:rsid w:val="00697857"/>
    <w:rsid w:val="006A0D01"/>
    <w:rsid w:val="006A17D9"/>
    <w:rsid w:val="006A20E9"/>
    <w:rsid w:val="006A3361"/>
    <w:rsid w:val="006A3BEA"/>
    <w:rsid w:val="006A40E9"/>
    <w:rsid w:val="006A4EBE"/>
    <w:rsid w:val="006A556F"/>
    <w:rsid w:val="006A5D87"/>
    <w:rsid w:val="006A638A"/>
    <w:rsid w:val="006A6D34"/>
    <w:rsid w:val="006A732C"/>
    <w:rsid w:val="006A78BF"/>
    <w:rsid w:val="006B0CC6"/>
    <w:rsid w:val="006B1628"/>
    <w:rsid w:val="006B1CD5"/>
    <w:rsid w:val="006B2264"/>
    <w:rsid w:val="006B241C"/>
    <w:rsid w:val="006B26F9"/>
    <w:rsid w:val="006B2DDA"/>
    <w:rsid w:val="006B2E6B"/>
    <w:rsid w:val="006B33A0"/>
    <w:rsid w:val="006B3A3C"/>
    <w:rsid w:val="006B55ED"/>
    <w:rsid w:val="006B699A"/>
    <w:rsid w:val="006B7359"/>
    <w:rsid w:val="006B78BA"/>
    <w:rsid w:val="006B7D7F"/>
    <w:rsid w:val="006C0B26"/>
    <w:rsid w:val="006C1380"/>
    <w:rsid w:val="006C14D4"/>
    <w:rsid w:val="006C1868"/>
    <w:rsid w:val="006C2C2E"/>
    <w:rsid w:val="006C342D"/>
    <w:rsid w:val="006C34D6"/>
    <w:rsid w:val="006C3E4D"/>
    <w:rsid w:val="006C461E"/>
    <w:rsid w:val="006C4EE0"/>
    <w:rsid w:val="006C4FE0"/>
    <w:rsid w:val="006C5C2E"/>
    <w:rsid w:val="006D22F9"/>
    <w:rsid w:val="006D2384"/>
    <w:rsid w:val="006D2D17"/>
    <w:rsid w:val="006D414B"/>
    <w:rsid w:val="006D46A1"/>
    <w:rsid w:val="006D5148"/>
    <w:rsid w:val="006D58FD"/>
    <w:rsid w:val="006D65F9"/>
    <w:rsid w:val="006D6AA7"/>
    <w:rsid w:val="006D760F"/>
    <w:rsid w:val="006E1AB4"/>
    <w:rsid w:val="006E1B37"/>
    <w:rsid w:val="006E1FFC"/>
    <w:rsid w:val="006E24DB"/>
    <w:rsid w:val="006E3B6E"/>
    <w:rsid w:val="006E3DB4"/>
    <w:rsid w:val="006E3DBB"/>
    <w:rsid w:val="006E47CB"/>
    <w:rsid w:val="006E4860"/>
    <w:rsid w:val="006E4C01"/>
    <w:rsid w:val="006E56DB"/>
    <w:rsid w:val="006E7652"/>
    <w:rsid w:val="006F012B"/>
    <w:rsid w:val="006F103D"/>
    <w:rsid w:val="006F3CA2"/>
    <w:rsid w:val="006F3D46"/>
    <w:rsid w:val="006F3F97"/>
    <w:rsid w:val="006F4206"/>
    <w:rsid w:val="006F504F"/>
    <w:rsid w:val="006F5371"/>
    <w:rsid w:val="006F5597"/>
    <w:rsid w:val="006F5FCB"/>
    <w:rsid w:val="006F6708"/>
    <w:rsid w:val="006F6A4F"/>
    <w:rsid w:val="006F6EF4"/>
    <w:rsid w:val="006F7BB7"/>
    <w:rsid w:val="00700454"/>
    <w:rsid w:val="00700C60"/>
    <w:rsid w:val="007026BC"/>
    <w:rsid w:val="00702FE1"/>
    <w:rsid w:val="00705177"/>
    <w:rsid w:val="0070543D"/>
    <w:rsid w:val="0070593A"/>
    <w:rsid w:val="00705F20"/>
    <w:rsid w:val="0070653C"/>
    <w:rsid w:val="00710EFA"/>
    <w:rsid w:val="00711A65"/>
    <w:rsid w:val="007129E3"/>
    <w:rsid w:val="00713A11"/>
    <w:rsid w:val="00713BCA"/>
    <w:rsid w:val="00714C8C"/>
    <w:rsid w:val="0071505E"/>
    <w:rsid w:val="00715177"/>
    <w:rsid w:val="007158F7"/>
    <w:rsid w:val="00715AE2"/>
    <w:rsid w:val="00715F56"/>
    <w:rsid w:val="0071799A"/>
    <w:rsid w:val="007200C3"/>
    <w:rsid w:val="007208C8"/>
    <w:rsid w:val="00721A60"/>
    <w:rsid w:val="00724703"/>
    <w:rsid w:val="007264CC"/>
    <w:rsid w:val="00727AA4"/>
    <w:rsid w:val="00727AF1"/>
    <w:rsid w:val="00730861"/>
    <w:rsid w:val="00731A38"/>
    <w:rsid w:val="00731AB0"/>
    <w:rsid w:val="00732479"/>
    <w:rsid w:val="00732E15"/>
    <w:rsid w:val="0073396D"/>
    <w:rsid w:val="007339BF"/>
    <w:rsid w:val="00733A8A"/>
    <w:rsid w:val="00734493"/>
    <w:rsid w:val="0073470F"/>
    <w:rsid w:val="00734870"/>
    <w:rsid w:val="007352D4"/>
    <w:rsid w:val="007367BF"/>
    <w:rsid w:val="00743193"/>
    <w:rsid w:val="00743734"/>
    <w:rsid w:val="00743F67"/>
    <w:rsid w:val="007442AD"/>
    <w:rsid w:val="00744447"/>
    <w:rsid w:val="0074450D"/>
    <w:rsid w:val="007446FA"/>
    <w:rsid w:val="0074556B"/>
    <w:rsid w:val="00745917"/>
    <w:rsid w:val="0074619A"/>
    <w:rsid w:val="007462DE"/>
    <w:rsid w:val="007463A0"/>
    <w:rsid w:val="0074764E"/>
    <w:rsid w:val="007505DE"/>
    <w:rsid w:val="00751911"/>
    <w:rsid w:val="00751CE8"/>
    <w:rsid w:val="0075231C"/>
    <w:rsid w:val="00752705"/>
    <w:rsid w:val="007531E4"/>
    <w:rsid w:val="00753DD0"/>
    <w:rsid w:val="007550E0"/>
    <w:rsid w:val="007552EF"/>
    <w:rsid w:val="00755B42"/>
    <w:rsid w:val="00756B21"/>
    <w:rsid w:val="007574B3"/>
    <w:rsid w:val="00757E43"/>
    <w:rsid w:val="007600E7"/>
    <w:rsid w:val="0076026F"/>
    <w:rsid w:val="007604B3"/>
    <w:rsid w:val="0076415C"/>
    <w:rsid w:val="007642DA"/>
    <w:rsid w:val="0076447A"/>
    <w:rsid w:val="007647F6"/>
    <w:rsid w:val="00764A4F"/>
    <w:rsid w:val="00764D70"/>
    <w:rsid w:val="00765205"/>
    <w:rsid w:val="00765365"/>
    <w:rsid w:val="00765A4F"/>
    <w:rsid w:val="00765C29"/>
    <w:rsid w:val="00765CDB"/>
    <w:rsid w:val="007660A9"/>
    <w:rsid w:val="0076633F"/>
    <w:rsid w:val="00767552"/>
    <w:rsid w:val="00767F6A"/>
    <w:rsid w:val="00771B05"/>
    <w:rsid w:val="00771F09"/>
    <w:rsid w:val="00772113"/>
    <w:rsid w:val="007726C2"/>
    <w:rsid w:val="00773633"/>
    <w:rsid w:val="00773B5A"/>
    <w:rsid w:val="00773F87"/>
    <w:rsid w:val="007740F3"/>
    <w:rsid w:val="00774B26"/>
    <w:rsid w:val="00775195"/>
    <w:rsid w:val="007756DA"/>
    <w:rsid w:val="00775C3E"/>
    <w:rsid w:val="00777923"/>
    <w:rsid w:val="00777B11"/>
    <w:rsid w:val="007808C1"/>
    <w:rsid w:val="00781A54"/>
    <w:rsid w:val="00783017"/>
    <w:rsid w:val="007840D7"/>
    <w:rsid w:val="0078414C"/>
    <w:rsid w:val="007848B9"/>
    <w:rsid w:val="0078497F"/>
    <w:rsid w:val="0078656A"/>
    <w:rsid w:val="00786D92"/>
    <w:rsid w:val="00787432"/>
    <w:rsid w:val="00787A1B"/>
    <w:rsid w:val="007903A1"/>
    <w:rsid w:val="00791832"/>
    <w:rsid w:val="00791DA2"/>
    <w:rsid w:val="007929B7"/>
    <w:rsid w:val="0079329B"/>
    <w:rsid w:val="00793934"/>
    <w:rsid w:val="00793E7F"/>
    <w:rsid w:val="007954BD"/>
    <w:rsid w:val="00796370"/>
    <w:rsid w:val="00796441"/>
    <w:rsid w:val="00796E68"/>
    <w:rsid w:val="0079718D"/>
    <w:rsid w:val="007A0E85"/>
    <w:rsid w:val="007A1853"/>
    <w:rsid w:val="007A24CC"/>
    <w:rsid w:val="007A2663"/>
    <w:rsid w:val="007A28FB"/>
    <w:rsid w:val="007A29F7"/>
    <w:rsid w:val="007A44A9"/>
    <w:rsid w:val="007A508D"/>
    <w:rsid w:val="007A66F6"/>
    <w:rsid w:val="007A6BE1"/>
    <w:rsid w:val="007A6FF2"/>
    <w:rsid w:val="007A7B6B"/>
    <w:rsid w:val="007A7E61"/>
    <w:rsid w:val="007B056B"/>
    <w:rsid w:val="007B2E6B"/>
    <w:rsid w:val="007B36C9"/>
    <w:rsid w:val="007B429C"/>
    <w:rsid w:val="007B4E69"/>
    <w:rsid w:val="007B5ADD"/>
    <w:rsid w:val="007B69C5"/>
    <w:rsid w:val="007B6C2D"/>
    <w:rsid w:val="007B6DD4"/>
    <w:rsid w:val="007B7A83"/>
    <w:rsid w:val="007C0351"/>
    <w:rsid w:val="007C03FD"/>
    <w:rsid w:val="007C087F"/>
    <w:rsid w:val="007C14F1"/>
    <w:rsid w:val="007C2C6E"/>
    <w:rsid w:val="007C3076"/>
    <w:rsid w:val="007C36BE"/>
    <w:rsid w:val="007C481E"/>
    <w:rsid w:val="007C4A67"/>
    <w:rsid w:val="007C4F02"/>
    <w:rsid w:val="007C509B"/>
    <w:rsid w:val="007C6346"/>
    <w:rsid w:val="007C6B39"/>
    <w:rsid w:val="007C712F"/>
    <w:rsid w:val="007C7A62"/>
    <w:rsid w:val="007C7AD9"/>
    <w:rsid w:val="007D0447"/>
    <w:rsid w:val="007D0577"/>
    <w:rsid w:val="007D127B"/>
    <w:rsid w:val="007D2784"/>
    <w:rsid w:val="007D29C5"/>
    <w:rsid w:val="007D2D17"/>
    <w:rsid w:val="007D2E1A"/>
    <w:rsid w:val="007D2F45"/>
    <w:rsid w:val="007D3ADD"/>
    <w:rsid w:val="007D61CA"/>
    <w:rsid w:val="007D62CB"/>
    <w:rsid w:val="007D65BE"/>
    <w:rsid w:val="007E001E"/>
    <w:rsid w:val="007E04A5"/>
    <w:rsid w:val="007E11AC"/>
    <w:rsid w:val="007E123D"/>
    <w:rsid w:val="007E1BC9"/>
    <w:rsid w:val="007E4361"/>
    <w:rsid w:val="007E54FC"/>
    <w:rsid w:val="007E5838"/>
    <w:rsid w:val="007E58B2"/>
    <w:rsid w:val="007E5A9A"/>
    <w:rsid w:val="007E5D18"/>
    <w:rsid w:val="007E7011"/>
    <w:rsid w:val="007F01F2"/>
    <w:rsid w:val="007F072D"/>
    <w:rsid w:val="007F0B03"/>
    <w:rsid w:val="007F10B9"/>
    <w:rsid w:val="007F1F34"/>
    <w:rsid w:val="007F2DED"/>
    <w:rsid w:val="007F376A"/>
    <w:rsid w:val="007F39EC"/>
    <w:rsid w:val="007F4529"/>
    <w:rsid w:val="007F4CC9"/>
    <w:rsid w:val="007F52F5"/>
    <w:rsid w:val="007F5356"/>
    <w:rsid w:val="007F5B42"/>
    <w:rsid w:val="007F626E"/>
    <w:rsid w:val="007F7037"/>
    <w:rsid w:val="007F7057"/>
    <w:rsid w:val="007F70CE"/>
    <w:rsid w:val="007F7224"/>
    <w:rsid w:val="007F76E1"/>
    <w:rsid w:val="007F7A50"/>
    <w:rsid w:val="007F7C6F"/>
    <w:rsid w:val="00800016"/>
    <w:rsid w:val="008002BB"/>
    <w:rsid w:val="00801FF2"/>
    <w:rsid w:val="00802456"/>
    <w:rsid w:val="008026B0"/>
    <w:rsid w:val="0080285C"/>
    <w:rsid w:val="00802C5B"/>
    <w:rsid w:val="00803BF0"/>
    <w:rsid w:val="008042B3"/>
    <w:rsid w:val="008053E7"/>
    <w:rsid w:val="00805CA2"/>
    <w:rsid w:val="00806BC7"/>
    <w:rsid w:val="00807063"/>
    <w:rsid w:val="00807833"/>
    <w:rsid w:val="00810748"/>
    <w:rsid w:val="008110E6"/>
    <w:rsid w:val="008112B6"/>
    <w:rsid w:val="008115F9"/>
    <w:rsid w:val="00811746"/>
    <w:rsid w:val="00812EB3"/>
    <w:rsid w:val="00813C5A"/>
    <w:rsid w:val="00813FEF"/>
    <w:rsid w:val="00814886"/>
    <w:rsid w:val="0081514E"/>
    <w:rsid w:val="00815989"/>
    <w:rsid w:val="00815C2D"/>
    <w:rsid w:val="00816542"/>
    <w:rsid w:val="00816E9F"/>
    <w:rsid w:val="00817220"/>
    <w:rsid w:val="00817922"/>
    <w:rsid w:val="00821061"/>
    <w:rsid w:val="008212B1"/>
    <w:rsid w:val="00822404"/>
    <w:rsid w:val="00822F6F"/>
    <w:rsid w:val="00824141"/>
    <w:rsid w:val="008241B9"/>
    <w:rsid w:val="008244F2"/>
    <w:rsid w:val="00824D12"/>
    <w:rsid w:val="00824E0E"/>
    <w:rsid w:val="00824F4C"/>
    <w:rsid w:val="0082648B"/>
    <w:rsid w:val="00827CFD"/>
    <w:rsid w:val="00830B3D"/>
    <w:rsid w:val="0083109B"/>
    <w:rsid w:val="00833854"/>
    <w:rsid w:val="0083457A"/>
    <w:rsid w:val="00834B42"/>
    <w:rsid w:val="00836612"/>
    <w:rsid w:val="008369C7"/>
    <w:rsid w:val="00840182"/>
    <w:rsid w:val="0084045F"/>
    <w:rsid w:val="008406FB"/>
    <w:rsid w:val="0084073C"/>
    <w:rsid w:val="00841583"/>
    <w:rsid w:val="0084206C"/>
    <w:rsid w:val="00842B38"/>
    <w:rsid w:val="008441EB"/>
    <w:rsid w:val="00844AFC"/>
    <w:rsid w:val="00844B11"/>
    <w:rsid w:val="00845693"/>
    <w:rsid w:val="0084587D"/>
    <w:rsid w:val="00845BA4"/>
    <w:rsid w:val="00846390"/>
    <w:rsid w:val="00846517"/>
    <w:rsid w:val="008469EE"/>
    <w:rsid w:val="00847AB4"/>
    <w:rsid w:val="00850DC8"/>
    <w:rsid w:val="00852103"/>
    <w:rsid w:val="008530E2"/>
    <w:rsid w:val="00853B1A"/>
    <w:rsid w:val="00853F0B"/>
    <w:rsid w:val="008547AB"/>
    <w:rsid w:val="00854807"/>
    <w:rsid w:val="00854A4E"/>
    <w:rsid w:val="00855B43"/>
    <w:rsid w:val="00855E00"/>
    <w:rsid w:val="00856BF7"/>
    <w:rsid w:val="00856D18"/>
    <w:rsid w:val="00857849"/>
    <w:rsid w:val="00857CBB"/>
    <w:rsid w:val="0086037C"/>
    <w:rsid w:val="008607EB"/>
    <w:rsid w:val="00860DC2"/>
    <w:rsid w:val="008621A0"/>
    <w:rsid w:val="008625E5"/>
    <w:rsid w:val="008630F8"/>
    <w:rsid w:val="008632FF"/>
    <w:rsid w:val="00863FAB"/>
    <w:rsid w:val="00864C21"/>
    <w:rsid w:val="008661F2"/>
    <w:rsid w:val="008662BC"/>
    <w:rsid w:val="00866EE0"/>
    <w:rsid w:val="0087102C"/>
    <w:rsid w:val="008717A1"/>
    <w:rsid w:val="008721CB"/>
    <w:rsid w:val="008727FA"/>
    <w:rsid w:val="0087326A"/>
    <w:rsid w:val="00873550"/>
    <w:rsid w:val="00873832"/>
    <w:rsid w:val="008744F3"/>
    <w:rsid w:val="008748A9"/>
    <w:rsid w:val="008756D0"/>
    <w:rsid w:val="0087596A"/>
    <w:rsid w:val="00876F8A"/>
    <w:rsid w:val="00877068"/>
    <w:rsid w:val="008775E6"/>
    <w:rsid w:val="00877D9C"/>
    <w:rsid w:val="00877E85"/>
    <w:rsid w:val="00880119"/>
    <w:rsid w:val="008842D8"/>
    <w:rsid w:val="0088476E"/>
    <w:rsid w:val="00884E29"/>
    <w:rsid w:val="00885922"/>
    <w:rsid w:val="00886160"/>
    <w:rsid w:val="00886175"/>
    <w:rsid w:val="00886694"/>
    <w:rsid w:val="008877AE"/>
    <w:rsid w:val="00890418"/>
    <w:rsid w:val="00890562"/>
    <w:rsid w:val="00890FEF"/>
    <w:rsid w:val="00891237"/>
    <w:rsid w:val="00892AB1"/>
    <w:rsid w:val="008935B0"/>
    <w:rsid w:val="008962D7"/>
    <w:rsid w:val="00896A9E"/>
    <w:rsid w:val="008973A2"/>
    <w:rsid w:val="00897448"/>
    <w:rsid w:val="00897A12"/>
    <w:rsid w:val="00897C92"/>
    <w:rsid w:val="00897DAC"/>
    <w:rsid w:val="008A0757"/>
    <w:rsid w:val="008A1C46"/>
    <w:rsid w:val="008A1F3D"/>
    <w:rsid w:val="008A2574"/>
    <w:rsid w:val="008A2819"/>
    <w:rsid w:val="008A28E0"/>
    <w:rsid w:val="008A36E7"/>
    <w:rsid w:val="008A3873"/>
    <w:rsid w:val="008A4530"/>
    <w:rsid w:val="008A464D"/>
    <w:rsid w:val="008A6073"/>
    <w:rsid w:val="008A645F"/>
    <w:rsid w:val="008A6E51"/>
    <w:rsid w:val="008A77B3"/>
    <w:rsid w:val="008A7A39"/>
    <w:rsid w:val="008B0515"/>
    <w:rsid w:val="008B0543"/>
    <w:rsid w:val="008B0565"/>
    <w:rsid w:val="008B062C"/>
    <w:rsid w:val="008B076B"/>
    <w:rsid w:val="008B12BF"/>
    <w:rsid w:val="008B21B0"/>
    <w:rsid w:val="008B24A9"/>
    <w:rsid w:val="008B24F5"/>
    <w:rsid w:val="008B3008"/>
    <w:rsid w:val="008B30FC"/>
    <w:rsid w:val="008B3420"/>
    <w:rsid w:val="008B4015"/>
    <w:rsid w:val="008B44BA"/>
    <w:rsid w:val="008B47E2"/>
    <w:rsid w:val="008B4891"/>
    <w:rsid w:val="008B49C2"/>
    <w:rsid w:val="008B4B62"/>
    <w:rsid w:val="008B4C43"/>
    <w:rsid w:val="008B5071"/>
    <w:rsid w:val="008B67A7"/>
    <w:rsid w:val="008B6939"/>
    <w:rsid w:val="008B7001"/>
    <w:rsid w:val="008B708A"/>
    <w:rsid w:val="008C0515"/>
    <w:rsid w:val="008C0663"/>
    <w:rsid w:val="008C0E54"/>
    <w:rsid w:val="008C1125"/>
    <w:rsid w:val="008C159B"/>
    <w:rsid w:val="008C1772"/>
    <w:rsid w:val="008C3225"/>
    <w:rsid w:val="008C3915"/>
    <w:rsid w:val="008C398D"/>
    <w:rsid w:val="008C4B72"/>
    <w:rsid w:val="008C5612"/>
    <w:rsid w:val="008C56AE"/>
    <w:rsid w:val="008C5D0A"/>
    <w:rsid w:val="008D053E"/>
    <w:rsid w:val="008D0607"/>
    <w:rsid w:val="008D08A1"/>
    <w:rsid w:val="008D1344"/>
    <w:rsid w:val="008D175E"/>
    <w:rsid w:val="008D224E"/>
    <w:rsid w:val="008D3577"/>
    <w:rsid w:val="008D47D6"/>
    <w:rsid w:val="008D49F9"/>
    <w:rsid w:val="008D5D6F"/>
    <w:rsid w:val="008D68E6"/>
    <w:rsid w:val="008D69AC"/>
    <w:rsid w:val="008D6DF1"/>
    <w:rsid w:val="008D6FB9"/>
    <w:rsid w:val="008E2376"/>
    <w:rsid w:val="008E2653"/>
    <w:rsid w:val="008E27E7"/>
    <w:rsid w:val="008E2EC2"/>
    <w:rsid w:val="008E4F30"/>
    <w:rsid w:val="008E51C6"/>
    <w:rsid w:val="008E526B"/>
    <w:rsid w:val="008E6531"/>
    <w:rsid w:val="008F0392"/>
    <w:rsid w:val="008F09FA"/>
    <w:rsid w:val="008F10E8"/>
    <w:rsid w:val="008F1858"/>
    <w:rsid w:val="008F2CB7"/>
    <w:rsid w:val="008F4048"/>
    <w:rsid w:val="008F4E07"/>
    <w:rsid w:val="008F5E0F"/>
    <w:rsid w:val="008F611E"/>
    <w:rsid w:val="008F61FA"/>
    <w:rsid w:val="008F62E7"/>
    <w:rsid w:val="008F6D40"/>
    <w:rsid w:val="008F7093"/>
    <w:rsid w:val="009002F2"/>
    <w:rsid w:val="00900FAB"/>
    <w:rsid w:val="00901032"/>
    <w:rsid w:val="00901279"/>
    <w:rsid w:val="0090178E"/>
    <w:rsid w:val="009025D7"/>
    <w:rsid w:val="00902D62"/>
    <w:rsid w:val="0090312C"/>
    <w:rsid w:val="00903D5E"/>
    <w:rsid w:val="00903E6A"/>
    <w:rsid w:val="0090499D"/>
    <w:rsid w:val="00904F46"/>
    <w:rsid w:val="00905DEE"/>
    <w:rsid w:val="00905E0A"/>
    <w:rsid w:val="00910DDF"/>
    <w:rsid w:val="00912DA2"/>
    <w:rsid w:val="009146B2"/>
    <w:rsid w:val="0091472A"/>
    <w:rsid w:val="0091584F"/>
    <w:rsid w:val="009159CF"/>
    <w:rsid w:val="0092027B"/>
    <w:rsid w:val="00920307"/>
    <w:rsid w:val="009205D7"/>
    <w:rsid w:val="00920664"/>
    <w:rsid w:val="00920D10"/>
    <w:rsid w:val="0092291B"/>
    <w:rsid w:val="0092353D"/>
    <w:rsid w:val="00923992"/>
    <w:rsid w:val="00924060"/>
    <w:rsid w:val="009247DD"/>
    <w:rsid w:val="0092540E"/>
    <w:rsid w:val="00927B0F"/>
    <w:rsid w:val="00927F7F"/>
    <w:rsid w:val="009300B9"/>
    <w:rsid w:val="0093030A"/>
    <w:rsid w:val="009309F1"/>
    <w:rsid w:val="0093157C"/>
    <w:rsid w:val="00933226"/>
    <w:rsid w:val="00933388"/>
    <w:rsid w:val="00933B0D"/>
    <w:rsid w:val="009340E9"/>
    <w:rsid w:val="009341A3"/>
    <w:rsid w:val="0093501E"/>
    <w:rsid w:val="0093580D"/>
    <w:rsid w:val="009359C1"/>
    <w:rsid w:val="00935A76"/>
    <w:rsid w:val="00935C28"/>
    <w:rsid w:val="00936779"/>
    <w:rsid w:val="009376C3"/>
    <w:rsid w:val="00940179"/>
    <w:rsid w:val="009418DC"/>
    <w:rsid w:val="00942144"/>
    <w:rsid w:val="00943626"/>
    <w:rsid w:val="00943804"/>
    <w:rsid w:val="0094418A"/>
    <w:rsid w:val="009451F7"/>
    <w:rsid w:val="009453DD"/>
    <w:rsid w:val="00945E2C"/>
    <w:rsid w:val="00946D3D"/>
    <w:rsid w:val="00946FD1"/>
    <w:rsid w:val="00947542"/>
    <w:rsid w:val="00947CFB"/>
    <w:rsid w:val="0095006F"/>
    <w:rsid w:val="00951B5D"/>
    <w:rsid w:val="00952BE0"/>
    <w:rsid w:val="00953A29"/>
    <w:rsid w:val="00953AE4"/>
    <w:rsid w:val="00954069"/>
    <w:rsid w:val="009558F1"/>
    <w:rsid w:val="00955C19"/>
    <w:rsid w:val="0095788E"/>
    <w:rsid w:val="00957F46"/>
    <w:rsid w:val="009607D0"/>
    <w:rsid w:val="009610F9"/>
    <w:rsid w:val="00961702"/>
    <w:rsid w:val="00961E8F"/>
    <w:rsid w:val="00963C4D"/>
    <w:rsid w:val="00963D48"/>
    <w:rsid w:val="009645E2"/>
    <w:rsid w:val="0096494B"/>
    <w:rsid w:val="00965310"/>
    <w:rsid w:val="00965AA5"/>
    <w:rsid w:val="00966540"/>
    <w:rsid w:val="009671F6"/>
    <w:rsid w:val="009677EA"/>
    <w:rsid w:val="00967BB0"/>
    <w:rsid w:val="00967D23"/>
    <w:rsid w:val="00971432"/>
    <w:rsid w:val="009729D2"/>
    <w:rsid w:val="009731AD"/>
    <w:rsid w:val="00973214"/>
    <w:rsid w:val="0097369E"/>
    <w:rsid w:val="0097493D"/>
    <w:rsid w:val="00974CAE"/>
    <w:rsid w:val="00974E27"/>
    <w:rsid w:val="00975616"/>
    <w:rsid w:val="009759EE"/>
    <w:rsid w:val="009779F9"/>
    <w:rsid w:val="009801BA"/>
    <w:rsid w:val="00981774"/>
    <w:rsid w:val="00983E92"/>
    <w:rsid w:val="00985457"/>
    <w:rsid w:val="009858D0"/>
    <w:rsid w:val="00985BB2"/>
    <w:rsid w:val="0098680A"/>
    <w:rsid w:val="00986C57"/>
    <w:rsid w:val="00987EA1"/>
    <w:rsid w:val="00991CEC"/>
    <w:rsid w:val="00992C76"/>
    <w:rsid w:val="0099341B"/>
    <w:rsid w:val="009938B0"/>
    <w:rsid w:val="009948D7"/>
    <w:rsid w:val="00995162"/>
    <w:rsid w:val="00995171"/>
    <w:rsid w:val="009951E0"/>
    <w:rsid w:val="00995B15"/>
    <w:rsid w:val="00997011"/>
    <w:rsid w:val="0099714A"/>
    <w:rsid w:val="0099794E"/>
    <w:rsid w:val="009979E6"/>
    <w:rsid w:val="009A0B67"/>
    <w:rsid w:val="009A1345"/>
    <w:rsid w:val="009A1983"/>
    <w:rsid w:val="009A1DD1"/>
    <w:rsid w:val="009A1EE7"/>
    <w:rsid w:val="009A2334"/>
    <w:rsid w:val="009A2780"/>
    <w:rsid w:val="009A3A10"/>
    <w:rsid w:val="009A4BFC"/>
    <w:rsid w:val="009A551F"/>
    <w:rsid w:val="009A5A99"/>
    <w:rsid w:val="009A797B"/>
    <w:rsid w:val="009B1419"/>
    <w:rsid w:val="009B15E9"/>
    <w:rsid w:val="009B1857"/>
    <w:rsid w:val="009B46B9"/>
    <w:rsid w:val="009B57D7"/>
    <w:rsid w:val="009B58D7"/>
    <w:rsid w:val="009B63C5"/>
    <w:rsid w:val="009B7073"/>
    <w:rsid w:val="009B775F"/>
    <w:rsid w:val="009C1682"/>
    <w:rsid w:val="009C47D4"/>
    <w:rsid w:val="009C604E"/>
    <w:rsid w:val="009C62D1"/>
    <w:rsid w:val="009C65C7"/>
    <w:rsid w:val="009C7158"/>
    <w:rsid w:val="009C7996"/>
    <w:rsid w:val="009D0ED5"/>
    <w:rsid w:val="009D23D3"/>
    <w:rsid w:val="009D2655"/>
    <w:rsid w:val="009D3E0A"/>
    <w:rsid w:val="009D42C7"/>
    <w:rsid w:val="009D451C"/>
    <w:rsid w:val="009D5169"/>
    <w:rsid w:val="009D610F"/>
    <w:rsid w:val="009D6E25"/>
    <w:rsid w:val="009D7AC8"/>
    <w:rsid w:val="009E00E1"/>
    <w:rsid w:val="009E1C5D"/>
    <w:rsid w:val="009E356F"/>
    <w:rsid w:val="009E379D"/>
    <w:rsid w:val="009E3B06"/>
    <w:rsid w:val="009E3C9A"/>
    <w:rsid w:val="009E54B5"/>
    <w:rsid w:val="009F3FC5"/>
    <w:rsid w:val="009F737A"/>
    <w:rsid w:val="00A00ACE"/>
    <w:rsid w:val="00A0103E"/>
    <w:rsid w:val="00A02D50"/>
    <w:rsid w:val="00A031FA"/>
    <w:rsid w:val="00A035D1"/>
    <w:rsid w:val="00A046A3"/>
    <w:rsid w:val="00A046B4"/>
    <w:rsid w:val="00A048AF"/>
    <w:rsid w:val="00A05099"/>
    <w:rsid w:val="00A0558D"/>
    <w:rsid w:val="00A05A48"/>
    <w:rsid w:val="00A06007"/>
    <w:rsid w:val="00A06CDD"/>
    <w:rsid w:val="00A075F9"/>
    <w:rsid w:val="00A10214"/>
    <w:rsid w:val="00A1051F"/>
    <w:rsid w:val="00A1069B"/>
    <w:rsid w:val="00A106BE"/>
    <w:rsid w:val="00A12C63"/>
    <w:rsid w:val="00A12D43"/>
    <w:rsid w:val="00A13999"/>
    <w:rsid w:val="00A14BB2"/>
    <w:rsid w:val="00A14EF2"/>
    <w:rsid w:val="00A15079"/>
    <w:rsid w:val="00A15760"/>
    <w:rsid w:val="00A15819"/>
    <w:rsid w:val="00A1595C"/>
    <w:rsid w:val="00A15F52"/>
    <w:rsid w:val="00A1672E"/>
    <w:rsid w:val="00A20114"/>
    <w:rsid w:val="00A2081B"/>
    <w:rsid w:val="00A216B5"/>
    <w:rsid w:val="00A218B3"/>
    <w:rsid w:val="00A22302"/>
    <w:rsid w:val="00A224A6"/>
    <w:rsid w:val="00A2313F"/>
    <w:rsid w:val="00A231D5"/>
    <w:rsid w:val="00A2344C"/>
    <w:rsid w:val="00A250B8"/>
    <w:rsid w:val="00A25C3A"/>
    <w:rsid w:val="00A26211"/>
    <w:rsid w:val="00A262AA"/>
    <w:rsid w:val="00A26F0F"/>
    <w:rsid w:val="00A2751D"/>
    <w:rsid w:val="00A30128"/>
    <w:rsid w:val="00A30F03"/>
    <w:rsid w:val="00A31801"/>
    <w:rsid w:val="00A318A3"/>
    <w:rsid w:val="00A31FFF"/>
    <w:rsid w:val="00A323A7"/>
    <w:rsid w:val="00A3243B"/>
    <w:rsid w:val="00A33425"/>
    <w:rsid w:val="00A335CC"/>
    <w:rsid w:val="00A33FBF"/>
    <w:rsid w:val="00A343E1"/>
    <w:rsid w:val="00A349BC"/>
    <w:rsid w:val="00A3505D"/>
    <w:rsid w:val="00A358D5"/>
    <w:rsid w:val="00A3595A"/>
    <w:rsid w:val="00A36C91"/>
    <w:rsid w:val="00A3742F"/>
    <w:rsid w:val="00A37572"/>
    <w:rsid w:val="00A376AC"/>
    <w:rsid w:val="00A37C25"/>
    <w:rsid w:val="00A406C8"/>
    <w:rsid w:val="00A408C1"/>
    <w:rsid w:val="00A40D40"/>
    <w:rsid w:val="00A410F3"/>
    <w:rsid w:val="00A41B26"/>
    <w:rsid w:val="00A41C04"/>
    <w:rsid w:val="00A42644"/>
    <w:rsid w:val="00A4309F"/>
    <w:rsid w:val="00A43232"/>
    <w:rsid w:val="00A43B32"/>
    <w:rsid w:val="00A4423F"/>
    <w:rsid w:val="00A4603F"/>
    <w:rsid w:val="00A46905"/>
    <w:rsid w:val="00A46BAE"/>
    <w:rsid w:val="00A476C1"/>
    <w:rsid w:val="00A47B8D"/>
    <w:rsid w:val="00A5015D"/>
    <w:rsid w:val="00A50F92"/>
    <w:rsid w:val="00A5238F"/>
    <w:rsid w:val="00A527DE"/>
    <w:rsid w:val="00A532AA"/>
    <w:rsid w:val="00A543A3"/>
    <w:rsid w:val="00A544F3"/>
    <w:rsid w:val="00A5481B"/>
    <w:rsid w:val="00A55000"/>
    <w:rsid w:val="00A5504F"/>
    <w:rsid w:val="00A55AA4"/>
    <w:rsid w:val="00A56227"/>
    <w:rsid w:val="00A57115"/>
    <w:rsid w:val="00A61042"/>
    <w:rsid w:val="00A612D6"/>
    <w:rsid w:val="00A6138A"/>
    <w:rsid w:val="00A61471"/>
    <w:rsid w:val="00A62CDE"/>
    <w:rsid w:val="00A63098"/>
    <w:rsid w:val="00A63885"/>
    <w:rsid w:val="00A63969"/>
    <w:rsid w:val="00A641BC"/>
    <w:rsid w:val="00A67717"/>
    <w:rsid w:val="00A7136F"/>
    <w:rsid w:val="00A72B66"/>
    <w:rsid w:val="00A72E72"/>
    <w:rsid w:val="00A73513"/>
    <w:rsid w:val="00A7393F"/>
    <w:rsid w:val="00A745AB"/>
    <w:rsid w:val="00A75D34"/>
    <w:rsid w:val="00A764B7"/>
    <w:rsid w:val="00A81A25"/>
    <w:rsid w:val="00A81CD7"/>
    <w:rsid w:val="00A82187"/>
    <w:rsid w:val="00A827FC"/>
    <w:rsid w:val="00A82C18"/>
    <w:rsid w:val="00A82E5F"/>
    <w:rsid w:val="00A83554"/>
    <w:rsid w:val="00A84554"/>
    <w:rsid w:val="00A8466D"/>
    <w:rsid w:val="00A869D4"/>
    <w:rsid w:val="00A875B3"/>
    <w:rsid w:val="00A90AEE"/>
    <w:rsid w:val="00A917C5"/>
    <w:rsid w:val="00A925FB"/>
    <w:rsid w:val="00A926A4"/>
    <w:rsid w:val="00A93197"/>
    <w:rsid w:val="00A933F1"/>
    <w:rsid w:val="00A934D4"/>
    <w:rsid w:val="00A9493C"/>
    <w:rsid w:val="00A95B43"/>
    <w:rsid w:val="00A95ECA"/>
    <w:rsid w:val="00A96B15"/>
    <w:rsid w:val="00A9776C"/>
    <w:rsid w:val="00A9783C"/>
    <w:rsid w:val="00A978C7"/>
    <w:rsid w:val="00AA0114"/>
    <w:rsid w:val="00AA17AE"/>
    <w:rsid w:val="00AA2798"/>
    <w:rsid w:val="00AA2FC8"/>
    <w:rsid w:val="00AA3A93"/>
    <w:rsid w:val="00AA3B17"/>
    <w:rsid w:val="00AA4E01"/>
    <w:rsid w:val="00AA5359"/>
    <w:rsid w:val="00AA536B"/>
    <w:rsid w:val="00AA55B5"/>
    <w:rsid w:val="00AA643A"/>
    <w:rsid w:val="00AA6785"/>
    <w:rsid w:val="00AA6A5D"/>
    <w:rsid w:val="00AA6CD7"/>
    <w:rsid w:val="00AA7CD9"/>
    <w:rsid w:val="00AB10B7"/>
    <w:rsid w:val="00AB113D"/>
    <w:rsid w:val="00AB26DA"/>
    <w:rsid w:val="00AB2B85"/>
    <w:rsid w:val="00AB2C9C"/>
    <w:rsid w:val="00AB2D03"/>
    <w:rsid w:val="00AB3331"/>
    <w:rsid w:val="00AB35F9"/>
    <w:rsid w:val="00AB3970"/>
    <w:rsid w:val="00AB3E27"/>
    <w:rsid w:val="00AB553F"/>
    <w:rsid w:val="00AB5ADA"/>
    <w:rsid w:val="00AB6529"/>
    <w:rsid w:val="00AB68CD"/>
    <w:rsid w:val="00AB6DAC"/>
    <w:rsid w:val="00AB77EA"/>
    <w:rsid w:val="00AB7AE7"/>
    <w:rsid w:val="00AC01D5"/>
    <w:rsid w:val="00AC0572"/>
    <w:rsid w:val="00AC130B"/>
    <w:rsid w:val="00AC18DA"/>
    <w:rsid w:val="00AC1E1C"/>
    <w:rsid w:val="00AC28EC"/>
    <w:rsid w:val="00AC2F7E"/>
    <w:rsid w:val="00AC3710"/>
    <w:rsid w:val="00AC39AA"/>
    <w:rsid w:val="00AC424B"/>
    <w:rsid w:val="00AC46C5"/>
    <w:rsid w:val="00AC4C26"/>
    <w:rsid w:val="00AC5C4F"/>
    <w:rsid w:val="00AC5EB6"/>
    <w:rsid w:val="00AC5F3F"/>
    <w:rsid w:val="00AC7D16"/>
    <w:rsid w:val="00AD019C"/>
    <w:rsid w:val="00AD1240"/>
    <w:rsid w:val="00AD14E2"/>
    <w:rsid w:val="00AD19E6"/>
    <w:rsid w:val="00AD1C38"/>
    <w:rsid w:val="00AD2749"/>
    <w:rsid w:val="00AD29F1"/>
    <w:rsid w:val="00AD2F45"/>
    <w:rsid w:val="00AD3F35"/>
    <w:rsid w:val="00AD6040"/>
    <w:rsid w:val="00AD7131"/>
    <w:rsid w:val="00AD7D50"/>
    <w:rsid w:val="00AE0475"/>
    <w:rsid w:val="00AE091A"/>
    <w:rsid w:val="00AE1294"/>
    <w:rsid w:val="00AE2A96"/>
    <w:rsid w:val="00AE2FA9"/>
    <w:rsid w:val="00AE30C0"/>
    <w:rsid w:val="00AE4851"/>
    <w:rsid w:val="00AE4F41"/>
    <w:rsid w:val="00AE55D6"/>
    <w:rsid w:val="00AE5668"/>
    <w:rsid w:val="00AE6711"/>
    <w:rsid w:val="00AE6E32"/>
    <w:rsid w:val="00AF0007"/>
    <w:rsid w:val="00AF29D1"/>
    <w:rsid w:val="00AF2C3D"/>
    <w:rsid w:val="00AF30D5"/>
    <w:rsid w:val="00AF428E"/>
    <w:rsid w:val="00AF4F0D"/>
    <w:rsid w:val="00AF58A4"/>
    <w:rsid w:val="00AF613A"/>
    <w:rsid w:val="00AF7793"/>
    <w:rsid w:val="00AF7AF7"/>
    <w:rsid w:val="00AF7DB1"/>
    <w:rsid w:val="00B007BC"/>
    <w:rsid w:val="00B00855"/>
    <w:rsid w:val="00B01686"/>
    <w:rsid w:val="00B057D7"/>
    <w:rsid w:val="00B1062E"/>
    <w:rsid w:val="00B12523"/>
    <w:rsid w:val="00B129DD"/>
    <w:rsid w:val="00B13708"/>
    <w:rsid w:val="00B14861"/>
    <w:rsid w:val="00B155F3"/>
    <w:rsid w:val="00B15F42"/>
    <w:rsid w:val="00B17265"/>
    <w:rsid w:val="00B17320"/>
    <w:rsid w:val="00B175B2"/>
    <w:rsid w:val="00B176DD"/>
    <w:rsid w:val="00B17E24"/>
    <w:rsid w:val="00B20709"/>
    <w:rsid w:val="00B212CC"/>
    <w:rsid w:val="00B223B0"/>
    <w:rsid w:val="00B2298F"/>
    <w:rsid w:val="00B242A0"/>
    <w:rsid w:val="00B25590"/>
    <w:rsid w:val="00B26EE7"/>
    <w:rsid w:val="00B311E2"/>
    <w:rsid w:val="00B315BA"/>
    <w:rsid w:val="00B321F9"/>
    <w:rsid w:val="00B3339D"/>
    <w:rsid w:val="00B34021"/>
    <w:rsid w:val="00B340D6"/>
    <w:rsid w:val="00B35C82"/>
    <w:rsid w:val="00B36D4A"/>
    <w:rsid w:val="00B37AB3"/>
    <w:rsid w:val="00B40DED"/>
    <w:rsid w:val="00B41DE4"/>
    <w:rsid w:val="00B41E7E"/>
    <w:rsid w:val="00B427AA"/>
    <w:rsid w:val="00B4281B"/>
    <w:rsid w:val="00B4486F"/>
    <w:rsid w:val="00B4487C"/>
    <w:rsid w:val="00B44C77"/>
    <w:rsid w:val="00B456E0"/>
    <w:rsid w:val="00B47015"/>
    <w:rsid w:val="00B471BF"/>
    <w:rsid w:val="00B47C58"/>
    <w:rsid w:val="00B52B5B"/>
    <w:rsid w:val="00B54463"/>
    <w:rsid w:val="00B54C1C"/>
    <w:rsid w:val="00B553CA"/>
    <w:rsid w:val="00B55443"/>
    <w:rsid w:val="00B56293"/>
    <w:rsid w:val="00B563BF"/>
    <w:rsid w:val="00B564D9"/>
    <w:rsid w:val="00B56C35"/>
    <w:rsid w:val="00B5749E"/>
    <w:rsid w:val="00B57D41"/>
    <w:rsid w:val="00B604B6"/>
    <w:rsid w:val="00B605D2"/>
    <w:rsid w:val="00B60B48"/>
    <w:rsid w:val="00B610A0"/>
    <w:rsid w:val="00B614E6"/>
    <w:rsid w:val="00B61A3F"/>
    <w:rsid w:val="00B61E75"/>
    <w:rsid w:val="00B628F9"/>
    <w:rsid w:val="00B62B2F"/>
    <w:rsid w:val="00B63A5B"/>
    <w:rsid w:val="00B6636B"/>
    <w:rsid w:val="00B66B04"/>
    <w:rsid w:val="00B71DE6"/>
    <w:rsid w:val="00B7285A"/>
    <w:rsid w:val="00B73143"/>
    <w:rsid w:val="00B73EB0"/>
    <w:rsid w:val="00B747BE"/>
    <w:rsid w:val="00B75327"/>
    <w:rsid w:val="00B754A8"/>
    <w:rsid w:val="00B7573A"/>
    <w:rsid w:val="00B77059"/>
    <w:rsid w:val="00B80444"/>
    <w:rsid w:val="00B80EE8"/>
    <w:rsid w:val="00B8209A"/>
    <w:rsid w:val="00B83268"/>
    <w:rsid w:val="00B84F7B"/>
    <w:rsid w:val="00B8507E"/>
    <w:rsid w:val="00B8657E"/>
    <w:rsid w:val="00B86E6F"/>
    <w:rsid w:val="00B87C86"/>
    <w:rsid w:val="00B91E4C"/>
    <w:rsid w:val="00B92563"/>
    <w:rsid w:val="00B92DBE"/>
    <w:rsid w:val="00B93AD4"/>
    <w:rsid w:val="00B93F43"/>
    <w:rsid w:val="00B93F75"/>
    <w:rsid w:val="00B94341"/>
    <w:rsid w:val="00B94846"/>
    <w:rsid w:val="00B94A82"/>
    <w:rsid w:val="00B95281"/>
    <w:rsid w:val="00B9664A"/>
    <w:rsid w:val="00B972C5"/>
    <w:rsid w:val="00B976EF"/>
    <w:rsid w:val="00B97BFC"/>
    <w:rsid w:val="00BA0A5F"/>
    <w:rsid w:val="00BA0F59"/>
    <w:rsid w:val="00BA1CBC"/>
    <w:rsid w:val="00BA248A"/>
    <w:rsid w:val="00BA261B"/>
    <w:rsid w:val="00BA265E"/>
    <w:rsid w:val="00BA4604"/>
    <w:rsid w:val="00BA4EC4"/>
    <w:rsid w:val="00BA5215"/>
    <w:rsid w:val="00BA575D"/>
    <w:rsid w:val="00BA6C8E"/>
    <w:rsid w:val="00BA6DF2"/>
    <w:rsid w:val="00BA74F6"/>
    <w:rsid w:val="00BA7A42"/>
    <w:rsid w:val="00BB009C"/>
    <w:rsid w:val="00BB2626"/>
    <w:rsid w:val="00BB3444"/>
    <w:rsid w:val="00BB34BF"/>
    <w:rsid w:val="00BB4CC0"/>
    <w:rsid w:val="00BB676A"/>
    <w:rsid w:val="00BB6D0D"/>
    <w:rsid w:val="00BB7CE7"/>
    <w:rsid w:val="00BC0253"/>
    <w:rsid w:val="00BC1E51"/>
    <w:rsid w:val="00BC2791"/>
    <w:rsid w:val="00BC3EE7"/>
    <w:rsid w:val="00BC4674"/>
    <w:rsid w:val="00BC4D24"/>
    <w:rsid w:val="00BC4FCC"/>
    <w:rsid w:val="00BC5FB5"/>
    <w:rsid w:val="00BC6EB6"/>
    <w:rsid w:val="00BC708C"/>
    <w:rsid w:val="00BC7DF9"/>
    <w:rsid w:val="00BD1BC7"/>
    <w:rsid w:val="00BD21C7"/>
    <w:rsid w:val="00BD4056"/>
    <w:rsid w:val="00BD43BB"/>
    <w:rsid w:val="00BD491A"/>
    <w:rsid w:val="00BD4D8D"/>
    <w:rsid w:val="00BD4EB9"/>
    <w:rsid w:val="00BD52B3"/>
    <w:rsid w:val="00BD530C"/>
    <w:rsid w:val="00BD5F55"/>
    <w:rsid w:val="00BD6331"/>
    <w:rsid w:val="00BD6672"/>
    <w:rsid w:val="00BD6696"/>
    <w:rsid w:val="00BD6D36"/>
    <w:rsid w:val="00BD7221"/>
    <w:rsid w:val="00BD7938"/>
    <w:rsid w:val="00BE0601"/>
    <w:rsid w:val="00BE06BE"/>
    <w:rsid w:val="00BE0901"/>
    <w:rsid w:val="00BE0B28"/>
    <w:rsid w:val="00BE2FA8"/>
    <w:rsid w:val="00BE3F6F"/>
    <w:rsid w:val="00BE4430"/>
    <w:rsid w:val="00BE7098"/>
    <w:rsid w:val="00BE76EA"/>
    <w:rsid w:val="00BE7833"/>
    <w:rsid w:val="00BF06B0"/>
    <w:rsid w:val="00BF0806"/>
    <w:rsid w:val="00BF0887"/>
    <w:rsid w:val="00BF16BE"/>
    <w:rsid w:val="00BF2356"/>
    <w:rsid w:val="00BF3A8D"/>
    <w:rsid w:val="00BF689F"/>
    <w:rsid w:val="00BF68C9"/>
    <w:rsid w:val="00BF6F5C"/>
    <w:rsid w:val="00C009D7"/>
    <w:rsid w:val="00C010A2"/>
    <w:rsid w:val="00C010F6"/>
    <w:rsid w:val="00C02BD4"/>
    <w:rsid w:val="00C0388E"/>
    <w:rsid w:val="00C03C83"/>
    <w:rsid w:val="00C04773"/>
    <w:rsid w:val="00C04A03"/>
    <w:rsid w:val="00C04D85"/>
    <w:rsid w:val="00C04EF0"/>
    <w:rsid w:val="00C052A0"/>
    <w:rsid w:val="00C05566"/>
    <w:rsid w:val="00C05D2F"/>
    <w:rsid w:val="00C05E47"/>
    <w:rsid w:val="00C063CE"/>
    <w:rsid w:val="00C06F72"/>
    <w:rsid w:val="00C070B2"/>
    <w:rsid w:val="00C071C8"/>
    <w:rsid w:val="00C11DED"/>
    <w:rsid w:val="00C11FEF"/>
    <w:rsid w:val="00C122B6"/>
    <w:rsid w:val="00C12797"/>
    <w:rsid w:val="00C13DEE"/>
    <w:rsid w:val="00C14AFD"/>
    <w:rsid w:val="00C20247"/>
    <w:rsid w:val="00C20449"/>
    <w:rsid w:val="00C204CB"/>
    <w:rsid w:val="00C221BB"/>
    <w:rsid w:val="00C222C5"/>
    <w:rsid w:val="00C22E5F"/>
    <w:rsid w:val="00C22EAB"/>
    <w:rsid w:val="00C2328B"/>
    <w:rsid w:val="00C235F0"/>
    <w:rsid w:val="00C2381F"/>
    <w:rsid w:val="00C23E51"/>
    <w:rsid w:val="00C25230"/>
    <w:rsid w:val="00C25615"/>
    <w:rsid w:val="00C261DA"/>
    <w:rsid w:val="00C27665"/>
    <w:rsid w:val="00C303D8"/>
    <w:rsid w:val="00C30CA1"/>
    <w:rsid w:val="00C31F6B"/>
    <w:rsid w:val="00C3247C"/>
    <w:rsid w:val="00C325D0"/>
    <w:rsid w:val="00C32C5E"/>
    <w:rsid w:val="00C32FFF"/>
    <w:rsid w:val="00C331A5"/>
    <w:rsid w:val="00C33628"/>
    <w:rsid w:val="00C3406C"/>
    <w:rsid w:val="00C36233"/>
    <w:rsid w:val="00C3709B"/>
    <w:rsid w:val="00C3784B"/>
    <w:rsid w:val="00C37DC4"/>
    <w:rsid w:val="00C41880"/>
    <w:rsid w:val="00C41CB7"/>
    <w:rsid w:val="00C41EB3"/>
    <w:rsid w:val="00C42934"/>
    <w:rsid w:val="00C4301B"/>
    <w:rsid w:val="00C43637"/>
    <w:rsid w:val="00C43E96"/>
    <w:rsid w:val="00C44E03"/>
    <w:rsid w:val="00C45012"/>
    <w:rsid w:val="00C45476"/>
    <w:rsid w:val="00C458E2"/>
    <w:rsid w:val="00C46929"/>
    <w:rsid w:val="00C46F59"/>
    <w:rsid w:val="00C470A8"/>
    <w:rsid w:val="00C4754C"/>
    <w:rsid w:val="00C47579"/>
    <w:rsid w:val="00C50211"/>
    <w:rsid w:val="00C51A87"/>
    <w:rsid w:val="00C51C25"/>
    <w:rsid w:val="00C52B4C"/>
    <w:rsid w:val="00C540D8"/>
    <w:rsid w:val="00C555F2"/>
    <w:rsid w:val="00C60D6F"/>
    <w:rsid w:val="00C62A5A"/>
    <w:rsid w:val="00C62EEE"/>
    <w:rsid w:val="00C63560"/>
    <w:rsid w:val="00C636CB"/>
    <w:rsid w:val="00C63BD9"/>
    <w:rsid w:val="00C646B6"/>
    <w:rsid w:val="00C6572D"/>
    <w:rsid w:val="00C65764"/>
    <w:rsid w:val="00C65996"/>
    <w:rsid w:val="00C66AD8"/>
    <w:rsid w:val="00C702CF"/>
    <w:rsid w:val="00C71067"/>
    <w:rsid w:val="00C715E4"/>
    <w:rsid w:val="00C7271B"/>
    <w:rsid w:val="00C734CC"/>
    <w:rsid w:val="00C73A02"/>
    <w:rsid w:val="00C73BFD"/>
    <w:rsid w:val="00C74203"/>
    <w:rsid w:val="00C747AF"/>
    <w:rsid w:val="00C75D9D"/>
    <w:rsid w:val="00C77740"/>
    <w:rsid w:val="00C7774F"/>
    <w:rsid w:val="00C80086"/>
    <w:rsid w:val="00C80110"/>
    <w:rsid w:val="00C80257"/>
    <w:rsid w:val="00C809ED"/>
    <w:rsid w:val="00C80A39"/>
    <w:rsid w:val="00C86109"/>
    <w:rsid w:val="00C863B3"/>
    <w:rsid w:val="00C86659"/>
    <w:rsid w:val="00C87348"/>
    <w:rsid w:val="00C87D0F"/>
    <w:rsid w:val="00C90523"/>
    <w:rsid w:val="00C907DF"/>
    <w:rsid w:val="00C91694"/>
    <w:rsid w:val="00C9237F"/>
    <w:rsid w:val="00C93889"/>
    <w:rsid w:val="00C9494B"/>
    <w:rsid w:val="00C94A95"/>
    <w:rsid w:val="00C94DFA"/>
    <w:rsid w:val="00C955EB"/>
    <w:rsid w:val="00C9604B"/>
    <w:rsid w:val="00C968A3"/>
    <w:rsid w:val="00C96E5A"/>
    <w:rsid w:val="00C97826"/>
    <w:rsid w:val="00CA0AC5"/>
    <w:rsid w:val="00CA13E8"/>
    <w:rsid w:val="00CA25A6"/>
    <w:rsid w:val="00CA2B9C"/>
    <w:rsid w:val="00CA50E0"/>
    <w:rsid w:val="00CA5943"/>
    <w:rsid w:val="00CA5CE6"/>
    <w:rsid w:val="00CA64AA"/>
    <w:rsid w:val="00CA71DC"/>
    <w:rsid w:val="00CA746C"/>
    <w:rsid w:val="00CB0E12"/>
    <w:rsid w:val="00CB1769"/>
    <w:rsid w:val="00CB3A2F"/>
    <w:rsid w:val="00CB3B2E"/>
    <w:rsid w:val="00CB527F"/>
    <w:rsid w:val="00CB5E5A"/>
    <w:rsid w:val="00CB5F36"/>
    <w:rsid w:val="00CB6F38"/>
    <w:rsid w:val="00CB720B"/>
    <w:rsid w:val="00CC06E2"/>
    <w:rsid w:val="00CC0BE5"/>
    <w:rsid w:val="00CC27E9"/>
    <w:rsid w:val="00CC3F0E"/>
    <w:rsid w:val="00CC43B6"/>
    <w:rsid w:val="00CC43D4"/>
    <w:rsid w:val="00CC5BC1"/>
    <w:rsid w:val="00CC5F46"/>
    <w:rsid w:val="00CC61AC"/>
    <w:rsid w:val="00CC7879"/>
    <w:rsid w:val="00CD021A"/>
    <w:rsid w:val="00CD24A4"/>
    <w:rsid w:val="00CD3C48"/>
    <w:rsid w:val="00CD4858"/>
    <w:rsid w:val="00CD5903"/>
    <w:rsid w:val="00CD5C71"/>
    <w:rsid w:val="00CD6217"/>
    <w:rsid w:val="00CD66A3"/>
    <w:rsid w:val="00CD6BAD"/>
    <w:rsid w:val="00CD7716"/>
    <w:rsid w:val="00CE151D"/>
    <w:rsid w:val="00CE2F83"/>
    <w:rsid w:val="00CE37E5"/>
    <w:rsid w:val="00CE4228"/>
    <w:rsid w:val="00CE4461"/>
    <w:rsid w:val="00CE59B8"/>
    <w:rsid w:val="00CE5E46"/>
    <w:rsid w:val="00CF2665"/>
    <w:rsid w:val="00CF27BA"/>
    <w:rsid w:val="00CF2D9B"/>
    <w:rsid w:val="00CF3549"/>
    <w:rsid w:val="00CF4E2C"/>
    <w:rsid w:val="00CF5594"/>
    <w:rsid w:val="00CF5699"/>
    <w:rsid w:val="00CF6D99"/>
    <w:rsid w:val="00CF73A8"/>
    <w:rsid w:val="00CF746A"/>
    <w:rsid w:val="00D00B7C"/>
    <w:rsid w:val="00D01C9D"/>
    <w:rsid w:val="00D0325E"/>
    <w:rsid w:val="00D03320"/>
    <w:rsid w:val="00D03C88"/>
    <w:rsid w:val="00D042BB"/>
    <w:rsid w:val="00D057C6"/>
    <w:rsid w:val="00D06E67"/>
    <w:rsid w:val="00D074D2"/>
    <w:rsid w:val="00D11850"/>
    <w:rsid w:val="00D118CB"/>
    <w:rsid w:val="00D12BA7"/>
    <w:rsid w:val="00D12DC2"/>
    <w:rsid w:val="00D13E1F"/>
    <w:rsid w:val="00D14A6C"/>
    <w:rsid w:val="00D16561"/>
    <w:rsid w:val="00D1666B"/>
    <w:rsid w:val="00D16AFF"/>
    <w:rsid w:val="00D178D6"/>
    <w:rsid w:val="00D17AB0"/>
    <w:rsid w:val="00D204C0"/>
    <w:rsid w:val="00D204CF"/>
    <w:rsid w:val="00D206E6"/>
    <w:rsid w:val="00D20E92"/>
    <w:rsid w:val="00D21A84"/>
    <w:rsid w:val="00D2212E"/>
    <w:rsid w:val="00D23B55"/>
    <w:rsid w:val="00D25F0C"/>
    <w:rsid w:val="00D26AFF"/>
    <w:rsid w:val="00D2764D"/>
    <w:rsid w:val="00D30AC5"/>
    <w:rsid w:val="00D30C0D"/>
    <w:rsid w:val="00D316A7"/>
    <w:rsid w:val="00D31931"/>
    <w:rsid w:val="00D3283E"/>
    <w:rsid w:val="00D32FAA"/>
    <w:rsid w:val="00D34443"/>
    <w:rsid w:val="00D354BD"/>
    <w:rsid w:val="00D35B1A"/>
    <w:rsid w:val="00D35D5A"/>
    <w:rsid w:val="00D35EA9"/>
    <w:rsid w:val="00D3738A"/>
    <w:rsid w:val="00D40212"/>
    <w:rsid w:val="00D402E9"/>
    <w:rsid w:val="00D4142B"/>
    <w:rsid w:val="00D418F9"/>
    <w:rsid w:val="00D41AC1"/>
    <w:rsid w:val="00D43769"/>
    <w:rsid w:val="00D444D0"/>
    <w:rsid w:val="00D44735"/>
    <w:rsid w:val="00D451CA"/>
    <w:rsid w:val="00D45447"/>
    <w:rsid w:val="00D45476"/>
    <w:rsid w:val="00D46B3B"/>
    <w:rsid w:val="00D4738B"/>
    <w:rsid w:val="00D47662"/>
    <w:rsid w:val="00D47942"/>
    <w:rsid w:val="00D47E98"/>
    <w:rsid w:val="00D507B7"/>
    <w:rsid w:val="00D51F76"/>
    <w:rsid w:val="00D526E0"/>
    <w:rsid w:val="00D53880"/>
    <w:rsid w:val="00D540D1"/>
    <w:rsid w:val="00D553B8"/>
    <w:rsid w:val="00D55D5C"/>
    <w:rsid w:val="00D564AA"/>
    <w:rsid w:val="00D577F4"/>
    <w:rsid w:val="00D57ABE"/>
    <w:rsid w:val="00D57BDE"/>
    <w:rsid w:val="00D60579"/>
    <w:rsid w:val="00D6190A"/>
    <w:rsid w:val="00D61CD0"/>
    <w:rsid w:val="00D62FFA"/>
    <w:rsid w:val="00D6374B"/>
    <w:rsid w:val="00D64CAB"/>
    <w:rsid w:val="00D64E46"/>
    <w:rsid w:val="00D65471"/>
    <w:rsid w:val="00D66392"/>
    <w:rsid w:val="00D67EF2"/>
    <w:rsid w:val="00D70EF9"/>
    <w:rsid w:val="00D71537"/>
    <w:rsid w:val="00D72285"/>
    <w:rsid w:val="00D722BE"/>
    <w:rsid w:val="00D7236D"/>
    <w:rsid w:val="00D73491"/>
    <w:rsid w:val="00D73B51"/>
    <w:rsid w:val="00D7414F"/>
    <w:rsid w:val="00D74EDC"/>
    <w:rsid w:val="00D758DC"/>
    <w:rsid w:val="00D82B40"/>
    <w:rsid w:val="00D831F3"/>
    <w:rsid w:val="00D83C32"/>
    <w:rsid w:val="00D84FE4"/>
    <w:rsid w:val="00D852E7"/>
    <w:rsid w:val="00D866EB"/>
    <w:rsid w:val="00D87D04"/>
    <w:rsid w:val="00D909E8"/>
    <w:rsid w:val="00D913E8"/>
    <w:rsid w:val="00D921DE"/>
    <w:rsid w:val="00D92E8B"/>
    <w:rsid w:val="00D93F61"/>
    <w:rsid w:val="00D94AD2"/>
    <w:rsid w:val="00D952A4"/>
    <w:rsid w:val="00D95941"/>
    <w:rsid w:val="00D95BBE"/>
    <w:rsid w:val="00D973C0"/>
    <w:rsid w:val="00D97E13"/>
    <w:rsid w:val="00DA0D9F"/>
    <w:rsid w:val="00DA1870"/>
    <w:rsid w:val="00DA1B96"/>
    <w:rsid w:val="00DA1BFB"/>
    <w:rsid w:val="00DA2085"/>
    <w:rsid w:val="00DA348E"/>
    <w:rsid w:val="00DA37E0"/>
    <w:rsid w:val="00DA3F68"/>
    <w:rsid w:val="00DA5801"/>
    <w:rsid w:val="00DA5AF9"/>
    <w:rsid w:val="00DA5D9B"/>
    <w:rsid w:val="00DA5E4D"/>
    <w:rsid w:val="00DA61BD"/>
    <w:rsid w:val="00DA6DF3"/>
    <w:rsid w:val="00DA7A24"/>
    <w:rsid w:val="00DA7ADA"/>
    <w:rsid w:val="00DB0042"/>
    <w:rsid w:val="00DB0502"/>
    <w:rsid w:val="00DB08CC"/>
    <w:rsid w:val="00DB0D57"/>
    <w:rsid w:val="00DB2257"/>
    <w:rsid w:val="00DB2DC9"/>
    <w:rsid w:val="00DB3CD7"/>
    <w:rsid w:val="00DB3FC5"/>
    <w:rsid w:val="00DB40DC"/>
    <w:rsid w:val="00DB6911"/>
    <w:rsid w:val="00DB6A5C"/>
    <w:rsid w:val="00DB7992"/>
    <w:rsid w:val="00DC091E"/>
    <w:rsid w:val="00DC0BDD"/>
    <w:rsid w:val="00DC0FA7"/>
    <w:rsid w:val="00DC15F5"/>
    <w:rsid w:val="00DC2339"/>
    <w:rsid w:val="00DC395A"/>
    <w:rsid w:val="00DC4710"/>
    <w:rsid w:val="00DC67DA"/>
    <w:rsid w:val="00DC6FDC"/>
    <w:rsid w:val="00DD008F"/>
    <w:rsid w:val="00DD00CE"/>
    <w:rsid w:val="00DD2923"/>
    <w:rsid w:val="00DD3237"/>
    <w:rsid w:val="00DD32BD"/>
    <w:rsid w:val="00DD3328"/>
    <w:rsid w:val="00DD39C6"/>
    <w:rsid w:val="00DD5C3F"/>
    <w:rsid w:val="00DD5CF0"/>
    <w:rsid w:val="00DD798A"/>
    <w:rsid w:val="00DD7F0B"/>
    <w:rsid w:val="00DE05B6"/>
    <w:rsid w:val="00DE0A3C"/>
    <w:rsid w:val="00DE2187"/>
    <w:rsid w:val="00DE29CB"/>
    <w:rsid w:val="00DE310C"/>
    <w:rsid w:val="00DE41DF"/>
    <w:rsid w:val="00DE486B"/>
    <w:rsid w:val="00DE49F8"/>
    <w:rsid w:val="00DE53F1"/>
    <w:rsid w:val="00DE5F74"/>
    <w:rsid w:val="00DE6392"/>
    <w:rsid w:val="00DE7D8E"/>
    <w:rsid w:val="00DF04F6"/>
    <w:rsid w:val="00DF174D"/>
    <w:rsid w:val="00DF1F8A"/>
    <w:rsid w:val="00DF2632"/>
    <w:rsid w:val="00DF2AAB"/>
    <w:rsid w:val="00DF2C50"/>
    <w:rsid w:val="00DF3D2E"/>
    <w:rsid w:val="00DF4056"/>
    <w:rsid w:val="00DF6045"/>
    <w:rsid w:val="00DF6A6C"/>
    <w:rsid w:val="00DF6D27"/>
    <w:rsid w:val="00DF6E9C"/>
    <w:rsid w:val="00DF6FEF"/>
    <w:rsid w:val="00DF76C5"/>
    <w:rsid w:val="00E005EF"/>
    <w:rsid w:val="00E00744"/>
    <w:rsid w:val="00E009C1"/>
    <w:rsid w:val="00E00D34"/>
    <w:rsid w:val="00E022E5"/>
    <w:rsid w:val="00E02CCA"/>
    <w:rsid w:val="00E037A0"/>
    <w:rsid w:val="00E05779"/>
    <w:rsid w:val="00E0780F"/>
    <w:rsid w:val="00E11CAF"/>
    <w:rsid w:val="00E12478"/>
    <w:rsid w:val="00E12957"/>
    <w:rsid w:val="00E13CC7"/>
    <w:rsid w:val="00E16810"/>
    <w:rsid w:val="00E178C5"/>
    <w:rsid w:val="00E178EB"/>
    <w:rsid w:val="00E2066D"/>
    <w:rsid w:val="00E21B6E"/>
    <w:rsid w:val="00E2243B"/>
    <w:rsid w:val="00E22901"/>
    <w:rsid w:val="00E22F25"/>
    <w:rsid w:val="00E23447"/>
    <w:rsid w:val="00E23991"/>
    <w:rsid w:val="00E246EF"/>
    <w:rsid w:val="00E24746"/>
    <w:rsid w:val="00E24F54"/>
    <w:rsid w:val="00E25737"/>
    <w:rsid w:val="00E25A65"/>
    <w:rsid w:val="00E260C8"/>
    <w:rsid w:val="00E26180"/>
    <w:rsid w:val="00E26579"/>
    <w:rsid w:val="00E268BB"/>
    <w:rsid w:val="00E26A0D"/>
    <w:rsid w:val="00E302B0"/>
    <w:rsid w:val="00E30B07"/>
    <w:rsid w:val="00E31438"/>
    <w:rsid w:val="00E33CCB"/>
    <w:rsid w:val="00E356F4"/>
    <w:rsid w:val="00E35BDD"/>
    <w:rsid w:val="00E35E36"/>
    <w:rsid w:val="00E36196"/>
    <w:rsid w:val="00E37343"/>
    <w:rsid w:val="00E37B2C"/>
    <w:rsid w:val="00E40E5A"/>
    <w:rsid w:val="00E415CC"/>
    <w:rsid w:val="00E41692"/>
    <w:rsid w:val="00E41E57"/>
    <w:rsid w:val="00E4272E"/>
    <w:rsid w:val="00E43099"/>
    <w:rsid w:val="00E43A78"/>
    <w:rsid w:val="00E43B6C"/>
    <w:rsid w:val="00E45238"/>
    <w:rsid w:val="00E460D6"/>
    <w:rsid w:val="00E464BA"/>
    <w:rsid w:val="00E4664A"/>
    <w:rsid w:val="00E46B99"/>
    <w:rsid w:val="00E46BF3"/>
    <w:rsid w:val="00E50656"/>
    <w:rsid w:val="00E50E93"/>
    <w:rsid w:val="00E512BA"/>
    <w:rsid w:val="00E5157C"/>
    <w:rsid w:val="00E5195F"/>
    <w:rsid w:val="00E54419"/>
    <w:rsid w:val="00E549AA"/>
    <w:rsid w:val="00E5573C"/>
    <w:rsid w:val="00E56CAA"/>
    <w:rsid w:val="00E57A45"/>
    <w:rsid w:val="00E57C49"/>
    <w:rsid w:val="00E60DA4"/>
    <w:rsid w:val="00E6162C"/>
    <w:rsid w:val="00E61AFD"/>
    <w:rsid w:val="00E61BC8"/>
    <w:rsid w:val="00E62952"/>
    <w:rsid w:val="00E62C22"/>
    <w:rsid w:val="00E62EE1"/>
    <w:rsid w:val="00E6350A"/>
    <w:rsid w:val="00E639CF"/>
    <w:rsid w:val="00E64482"/>
    <w:rsid w:val="00E66688"/>
    <w:rsid w:val="00E7155F"/>
    <w:rsid w:val="00E71819"/>
    <w:rsid w:val="00E72383"/>
    <w:rsid w:val="00E7257B"/>
    <w:rsid w:val="00E729D8"/>
    <w:rsid w:val="00E7351D"/>
    <w:rsid w:val="00E76AA2"/>
    <w:rsid w:val="00E76AB7"/>
    <w:rsid w:val="00E7724B"/>
    <w:rsid w:val="00E77652"/>
    <w:rsid w:val="00E81945"/>
    <w:rsid w:val="00E8207B"/>
    <w:rsid w:val="00E82087"/>
    <w:rsid w:val="00E825CE"/>
    <w:rsid w:val="00E83560"/>
    <w:rsid w:val="00E84745"/>
    <w:rsid w:val="00E850EE"/>
    <w:rsid w:val="00E86B3E"/>
    <w:rsid w:val="00E86D26"/>
    <w:rsid w:val="00E8739E"/>
    <w:rsid w:val="00E901A4"/>
    <w:rsid w:val="00E90501"/>
    <w:rsid w:val="00E9097F"/>
    <w:rsid w:val="00E9110C"/>
    <w:rsid w:val="00E913D3"/>
    <w:rsid w:val="00E92928"/>
    <w:rsid w:val="00E92B85"/>
    <w:rsid w:val="00E92EFE"/>
    <w:rsid w:val="00E939CC"/>
    <w:rsid w:val="00E93E93"/>
    <w:rsid w:val="00E94304"/>
    <w:rsid w:val="00E9455C"/>
    <w:rsid w:val="00E95F34"/>
    <w:rsid w:val="00E9634B"/>
    <w:rsid w:val="00E975F5"/>
    <w:rsid w:val="00EA0181"/>
    <w:rsid w:val="00EA0CA3"/>
    <w:rsid w:val="00EA0DEB"/>
    <w:rsid w:val="00EA1307"/>
    <w:rsid w:val="00EA1661"/>
    <w:rsid w:val="00EA1775"/>
    <w:rsid w:val="00EA2FEA"/>
    <w:rsid w:val="00EA4054"/>
    <w:rsid w:val="00EA6B44"/>
    <w:rsid w:val="00EB18B7"/>
    <w:rsid w:val="00EB23B3"/>
    <w:rsid w:val="00EB2B2C"/>
    <w:rsid w:val="00EB34C1"/>
    <w:rsid w:val="00EB3BFE"/>
    <w:rsid w:val="00EB3CA3"/>
    <w:rsid w:val="00EB517B"/>
    <w:rsid w:val="00EB5292"/>
    <w:rsid w:val="00EB603B"/>
    <w:rsid w:val="00EB76E3"/>
    <w:rsid w:val="00EB7F8A"/>
    <w:rsid w:val="00EC0114"/>
    <w:rsid w:val="00EC023E"/>
    <w:rsid w:val="00EC05CE"/>
    <w:rsid w:val="00EC08F0"/>
    <w:rsid w:val="00EC0E0A"/>
    <w:rsid w:val="00EC1A56"/>
    <w:rsid w:val="00EC3049"/>
    <w:rsid w:val="00EC3930"/>
    <w:rsid w:val="00EC475E"/>
    <w:rsid w:val="00EC4BF1"/>
    <w:rsid w:val="00EC504B"/>
    <w:rsid w:val="00EC5633"/>
    <w:rsid w:val="00EC59F9"/>
    <w:rsid w:val="00EC6772"/>
    <w:rsid w:val="00EC715E"/>
    <w:rsid w:val="00EC742A"/>
    <w:rsid w:val="00ED1964"/>
    <w:rsid w:val="00ED1FEA"/>
    <w:rsid w:val="00ED2072"/>
    <w:rsid w:val="00ED2E6E"/>
    <w:rsid w:val="00ED336C"/>
    <w:rsid w:val="00ED5973"/>
    <w:rsid w:val="00ED6212"/>
    <w:rsid w:val="00ED73B9"/>
    <w:rsid w:val="00ED764C"/>
    <w:rsid w:val="00ED7907"/>
    <w:rsid w:val="00ED796F"/>
    <w:rsid w:val="00EE0458"/>
    <w:rsid w:val="00EE08E4"/>
    <w:rsid w:val="00EE1019"/>
    <w:rsid w:val="00EE12C2"/>
    <w:rsid w:val="00EE18A5"/>
    <w:rsid w:val="00EE1FDB"/>
    <w:rsid w:val="00EE28EE"/>
    <w:rsid w:val="00EE2CA2"/>
    <w:rsid w:val="00EE3F32"/>
    <w:rsid w:val="00EE3FC9"/>
    <w:rsid w:val="00EE4C7D"/>
    <w:rsid w:val="00EE5C02"/>
    <w:rsid w:val="00EE67F2"/>
    <w:rsid w:val="00EE6909"/>
    <w:rsid w:val="00EF107C"/>
    <w:rsid w:val="00EF1E49"/>
    <w:rsid w:val="00EF2F14"/>
    <w:rsid w:val="00EF3973"/>
    <w:rsid w:val="00EF3D00"/>
    <w:rsid w:val="00EF42BC"/>
    <w:rsid w:val="00EF46BD"/>
    <w:rsid w:val="00EF5DE7"/>
    <w:rsid w:val="00EF609A"/>
    <w:rsid w:val="00EF6253"/>
    <w:rsid w:val="00EF729C"/>
    <w:rsid w:val="00EF74B6"/>
    <w:rsid w:val="00F002A1"/>
    <w:rsid w:val="00F00F26"/>
    <w:rsid w:val="00F018FB"/>
    <w:rsid w:val="00F03731"/>
    <w:rsid w:val="00F04487"/>
    <w:rsid w:val="00F04998"/>
    <w:rsid w:val="00F04D49"/>
    <w:rsid w:val="00F04EF3"/>
    <w:rsid w:val="00F0531C"/>
    <w:rsid w:val="00F0701F"/>
    <w:rsid w:val="00F07267"/>
    <w:rsid w:val="00F07437"/>
    <w:rsid w:val="00F1046C"/>
    <w:rsid w:val="00F10B49"/>
    <w:rsid w:val="00F1293D"/>
    <w:rsid w:val="00F12E8B"/>
    <w:rsid w:val="00F1357C"/>
    <w:rsid w:val="00F1426D"/>
    <w:rsid w:val="00F149FA"/>
    <w:rsid w:val="00F14A7C"/>
    <w:rsid w:val="00F15103"/>
    <w:rsid w:val="00F15119"/>
    <w:rsid w:val="00F16BA1"/>
    <w:rsid w:val="00F17B81"/>
    <w:rsid w:val="00F205F0"/>
    <w:rsid w:val="00F20879"/>
    <w:rsid w:val="00F20FFD"/>
    <w:rsid w:val="00F21155"/>
    <w:rsid w:val="00F21170"/>
    <w:rsid w:val="00F21865"/>
    <w:rsid w:val="00F22EC1"/>
    <w:rsid w:val="00F24FAA"/>
    <w:rsid w:val="00F25220"/>
    <w:rsid w:val="00F254F5"/>
    <w:rsid w:val="00F26787"/>
    <w:rsid w:val="00F27C3E"/>
    <w:rsid w:val="00F30068"/>
    <w:rsid w:val="00F300EF"/>
    <w:rsid w:val="00F31AAE"/>
    <w:rsid w:val="00F325F0"/>
    <w:rsid w:val="00F32C5B"/>
    <w:rsid w:val="00F33CBE"/>
    <w:rsid w:val="00F33DDB"/>
    <w:rsid w:val="00F3420F"/>
    <w:rsid w:val="00F3549B"/>
    <w:rsid w:val="00F3600D"/>
    <w:rsid w:val="00F365D7"/>
    <w:rsid w:val="00F36984"/>
    <w:rsid w:val="00F371E5"/>
    <w:rsid w:val="00F37277"/>
    <w:rsid w:val="00F37415"/>
    <w:rsid w:val="00F3790E"/>
    <w:rsid w:val="00F37A0E"/>
    <w:rsid w:val="00F40D92"/>
    <w:rsid w:val="00F40E9E"/>
    <w:rsid w:val="00F40FD0"/>
    <w:rsid w:val="00F4184D"/>
    <w:rsid w:val="00F41A35"/>
    <w:rsid w:val="00F41EF8"/>
    <w:rsid w:val="00F422EA"/>
    <w:rsid w:val="00F42D1F"/>
    <w:rsid w:val="00F42F62"/>
    <w:rsid w:val="00F42F77"/>
    <w:rsid w:val="00F4422B"/>
    <w:rsid w:val="00F4483C"/>
    <w:rsid w:val="00F44B2E"/>
    <w:rsid w:val="00F44CFF"/>
    <w:rsid w:val="00F4558E"/>
    <w:rsid w:val="00F456A9"/>
    <w:rsid w:val="00F501D9"/>
    <w:rsid w:val="00F503BF"/>
    <w:rsid w:val="00F508BA"/>
    <w:rsid w:val="00F50B3D"/>
    <w:rsid w:val="00F51D7F"/>
    <w:rsid w:val="00F52EBB"/>
    <w:rsid w:val="00F5303D"/>
    <w:rsid w:val="00F54802"/>
    <w:rsid w:val="00F55564"/>
    <w:rsid w:val="00F556C9"/>
    <w:rsid w:val="00F56228"/>
    <w:rsid w:val="00F5738A"/>
    <w:rsid w:val="00F576FE"/>
    <w:rsid w:val="00F60333"/>
    <w:rsid w:val="00F615A0"/>
    <w:rsid w:val="00F61837"/>
    <w:rsid w:val="00F62ABE"/>
    <w:rsid w:val="00F637FF"/>
    <w:rsid w:val="00F63941"/>
    <w:rsid w:val="00F63EF6"/>
    <w:rsid w:val="00F64B40"/>
    <w:rsid w:val="00F65867"/>
    <w:rsid w:val="00F667C6"/>
    <w:rsid w:val="00F66E2B"/>
    <w:rsid w:val="00F66F48"/>
    <w:rsid w:val="00F70199"/>
    <w:rsid w:val="00F7071D"/>
    <w:rsid w:val="00F707A4"/>
    <w:rsid w:val="00F71D01"/>
    <w:rsid w:val="00F722BD"/>
    <w:rsid w:val="00F72B1B"/>
    <w:rsid w:val="00F72C5F"/>
    <w:rsid w:val="00F73077"/>
    <w:rsid w:val="00F73615"/>
    <w:rsid w:val="00F7604B"/>
    <w:rsid w:val="00F766BD"/>
    <w:rsid w:val="00F77603"/>
    <w:rsid w:val="00F77D18"/>
    <w:rsid w:val="00F77F57"/>
    <w:rsid w:val="00F80942"/>
    <w:rsid w:val="00F82291"/>
    <w:rsid w:val="00F832EF"/>
    <w:rsid w:val="00F851F3"/>
    <w:rsid w:val="00F863CB"/>
    <w:rsid w:val="00F8687A"/>
    <w:rsid w:val="00F90840"/>
    <w:rsid w:val="00F911D3"/>
    <w:rsid w:val="00F92B50"/>
    <w:rsid w:val="00F93AD6"/>
    <w:rsid w:val="00F9569B"/>
    <w:rsid w:val="00F970BB"/>
    <w:rsid w:val="00F974A8"/>
    <w:rsid w:val="00F97575"/>
    <w:rsid w:val="00FA03FC"/>
    <w:rsid w:val="00FA2C0E"/>
    <w:rsid w:val="00FA2CB0"/>
    <w:rsid w:val="00FA31F0"/>
    <w:rsid w:val="00FA421A"/>
    <w:rsid w:val="00FA4F1F"/>
    <w:rsid w:val="00FA5031"/>
    <w:rsid w:val="00FB0A85"/>
    <w:rsid w:val="00FB0B6C"/>
    <w:rsid w:val="00FB13B6"/>
    <w:rsid w:val="00FB2798"/>
    <w:rsid w:val="00FB4730"/>
    <w:rsid w:val="00FB5338"/>
    <w:rsid w:val="00FB536F"/>
    <w:rsid w:val="00FB5B80"/>
    <w:rsid w:val="00FB60E5"/>
    <w:rsid w:val="00FB6219"/>
    <w:rsid w:val="00FB6356"/>
    <w:rsid w:val="00FB66B1"/>
    <w:rsid w:val="00FB6CEF"/>
    <w:rsid w:val="00FB713D"/>
    <w:rsid w:val="00FB7165"/>
    <w:rsid w:val="00FB7A39"/>
    <w:rsid w:val="00FC03FB"/>
    <w:rsid w:val="00FC13EF"/>
    <w:rsid w:val="00FC1468"/>
    <w:rsid w:val="00FC1702"/>
    <w:rsid w:val="00FC22F5"/>
    <w:rsid w:val="00FC3253"/>
    <w:rsid w:val="00FC331F"/>
    <w:rsid w:val="00FC3844"/>
    <w:rsid w:val="00FC3915"/>
    <w:rsid w:val="00FC3C3F"/>
    <w:rsid w:val="00FC4DB4"/>
    <w:rsid w:val="00FC5334"/>
    <w:rsid w:val="00FC55EA"/>
    <w:rsid w:val="00FC5911"/>
    <w:rsid w:val="00FC5955"/>
    <w:rsid w:val="00FC5A4A"/>
    <w:rsid w:val="00FC6254"/>
    <w:rsid w:val="00FC66B8"/>
    <w:rsid w:val="00FD03C5"/>
    <w:rsid w:val="00FD1EC1"/>
    <w:rsid w:val="00FD2792"/>
    <w:rsid w:val="00FD2D7D"/>
    <w:rsid w:val="00FD2DEC"/>
    <w:rsid w:val="00FD3478"/>
    <w:rsid w:val="00FD3576"/>
    <w:rsid w:val="00FD3B56"/>
    <w:rsid w:val="00FD4C83"/>
    <w:rsid w:val="00FD5E13"/>
    <w:rsid w:val="00FD681F"/>
    <w:rsid w:val="00FD74C8"/>
    <w:rsid w:val="00FD7C32"/>
    <w:rsid w:val="00FD7D94"/>
    <w:rsid w:val="00FE03E4"/>
    <w:rsid w:val="00FE08EE"/>
    <w:rsid w:val="00FE0E8E"/>
    <w:rsid w:val="00FE1148"/>
    <w:rsid w:val="00FE28AD"/>
    <w:rsid w:val="00FE2DA3"/>
    <w:rsid w:val="00FE39DE"/>
    <w:rsid w:val="00FE3C00"/>
    <w:rsid w:val="00FE3D6E"/>
    <w:rsid w:val="00FE3E63"/>
    <w:rsid w:val="00FE43C4"/>
    <w:rsid w:val="00FE557C"/>
    <w:rsid w:val="00FE7431"/>
    <w:rsid w:val="00FE765C"/>
    <w:rsid w:val="00FE766C"/>
    <w:rsid w:val="00FE7843"/>
    <w:rsid w:val="00FE7A14"/>
    <w:rsid w:val="00FE7A5A"/>
    <w:rsid w:val="00FF0065"/>
    <w:rsid w:val="00FF0DBE"/>
    <w:rsid w:val="00FF1286"/>
    <w:rsid w:val="00FF2A62"/>
    <w:rsid w:val="00FF3F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7FF1F5"/>
  <w15:docId w15:val="{D8725641-7A56-4AF5-8165-B0052BED7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link w:val="BodyChar"/>
    <w:pPr>
      <w:spacing w:after="200" w:line="276" w:lineRule="auto"/>
    </w:pPr>
    <w:rPr>
      <w:rFonts w:ascii="Arial" w:hAnsi="Arial" w:cs="Arial Unicode MS"/>
      <w:color w:val="000000"/>
      <w:sz w:val="24"/>
      <w:szCs w:val="24"/>
      <w:u w:color="000000"/>
      <w14:textOutline w14:w="0" w14:cap="flat" w14:cmpd="sng" w14:algn="ctr">
        <w14:noFill/>
        <w14:prstDash w14:val="solid"/>
        <w14:bevel/>
      </w14:textOutline>
    </w:rPr>
  </w:style>
  <w:style w:type="paragraph" w:styleId="NormalWeb">
    <w:name w:val="Normal (Web)"/>
    <w:uiPriority w:val="99"/>
    <w:pPr>
      <w:spacing w:after="200" w:line="276" w:lineRule="auto"/>
    </w:pPr>
    <w:rPr>
      <w:rFonts w:eastAsia="Times New Roman"/>
      <w:color w:val="000000"/>
      <w:sz w:val="24"/>
      <w:szCs w:val="24"/>
      <w:u w:color="000000"/>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EndNoteBibliography">
    <w:name w:val="EndNote Bibliography"/>
    <w:pPr>
      <w:spacing w:after="200"/>
    </w:pPr>
    <w:rPr>
      <w:rFonts w:eastAsia="Arial"/>
      <w:color w:val="000000"/>
      <w:sz w:val="24"/>
      <w:szCs w:val="24"/>
      <w:u w:color="00000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3D6044"/>
    <w:pPr>
      <w:tabs>
        <w:tab w:val="center" w:pos="4680"/>
        <w:tab w:val="right" w:pos="9360"/>
      </w:tabs>
    </w:pPr>
  </w:style>
  <w:style w:type="character" w:customStyle="1" w:styleId="HeaderChar">
    <w:name w:val="Header Char"/>
    <w:basedOn w:val="DefaultParagraphFont"/>
    <w:link w:val="Header"/>
    <w:uiPriority w:val="99"/>
    <w:rsid w:val="003D6044"/>
    <w:rPr>
      <w:sz w:val="24"/>
      <w:szCs w:val="24"/>
    </w:rPr>
  </w:style>
  <w:style w:type="paragraph" w:styleId="Footer">
    <w:name w:val="footer"/>
    <w:basedOn w:val="Normal"/>
    <w:link w:val="FooterChar"/>
    <w:uiPriority w:val="99"/>
    <w:unhideWhenUsed/>
    <w:rsid w:val="003D6044"/>
    <w:pPr>
      <w:tabs>
        <w:tab w:val="center" w:pos="4680"/>
        <w:tab w:val="right" w:pos="9360"/>
      </w:tabs>
    </w:pPr>
  </w:style>
  <w:style w:type="character" w:customStyle="1" w:styleId="FooterChar">
    <w:name w:val="Footer Char"/>
    <w:basedOn w:val="DefaultParagraphFont"/>
    <w:link w:val="Footer"/>
    <w:uiPriority w:val="99"/>
    <w:rsid w:val="003D6044"/>
    <w:rPr>
      <w:sz w:val="24"/>
      <w:szCs w:val="24"/>
    </w:rPr>
  </w:style>
  <w:style w:type="paragraph" w:styleId="CommentSubject">
    <w:name w:val="annotation subject"/>
    <w:basedOn w:val="CommentText"/>
    <w:next w:val="CommentText"/>
    <w:link w:val="CommentSubjectChar"/>
    <w:uiPriority w:val="99"/>
    <w:semiHidden/>
    <w:unhideWhenUsed/>
    <w:rsid w:val="00A63969"/>
    <w:rPr>
      <w:b/>
      <w:bCs/>
    </w:rPr>
  </w:style>
  <w:style w:type="character" w:customStyle="1" w:styleId="CommentSubjectChar">
    <w:name w:val="Comment Subject Char"/>
    <w:basedOn w:val="CommentTextChar"/>
    <w:link w:val="CommentSubject"/>
    <w:uiPriority w:val="99"/>
    <w:semiHidden/>
    <w:rsid w:val="00A63969"/>
    <w:rPr>
      <w:b/>
      <w:bCs/>
    </w:rPr>
  </w:style>
  <w:style w:type="paragraph" w:customStyle="1" w:styleId="EndNoteBibliographyTitle">
    <w:name w:val="EndNote Bibliography Title"/>
    <w:basedOn w:val="Normal"/>
    <w:link w:val="EndNoteBibliographyTitleChar"/>
    <w:rsid w:val="003D5099"/>
    <w:pPr>
      <w:jc w:val="center"/>
    </w:pPr>
    <w:rPr>
      <w:noProof/>
    </w:rPr>
  </w:style>
  <w:style w:type="character" w:customStyle="1" w:styleId="BodyChar">
    <w:name w:val="Body Char"/>
    <w:basedOn w:val="DefaultParagraphFont"/>
    <w:link w:val="Body"/>
    <w:rsid w:val="003D5099"/>
    <w:rPr>
      <w:rFonts w:ascii="Arial" w:hAnsi="Arial" w:cs="Arial Unicode MS"/>
      <w:color w:val="000000"/>
      <w:sz w:val="24"/>
      <w:szCs w:val="24"/>
      <w:u w:color="000000"/>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3D5099"/>
    <w:rPr>
      <w:rFonts w:ascii="Arial" w:hAnsi="Arial" w:cs="Arial Unicode MS"/>
      <w:noProof/>
      <w:color w:val="000000"/>
      <w:sz w:val="24"/>
      <w:szCs w:val="24"/>
      <w:u w:color="000000"/>
      <w14:textOutline w14:w="0" w14:cap="flat" w14:cmpd="sng" w14:algn="ctr">
        <w14:noFill/>
        <w14:prstDash w14:val="solid"/>
        <w14:bevel/>
      </w14:textOutline>
    </w:rPr>
  </w:style>
  <w:style w:type="character" w:customStyle="1" w:styleId="id-label">
    <w:name w:val="id-label"/>
    <w:basedOn w:val="DefaultParagraphFont"/>
    <w:rsid w:val="00242771"/>
  </w:style>
  <w:style w:type="character" w:styleId="Strong">
    <w:name w:val="Strong"/>
    <w:basedOn w:val="DefaultParagraphFont"/>
    <w:uiPriority w:val="22"/>
    <w:qFormat/>
    <w:rsid w:val="00242771"/>
    <w:rPr>
      <w:b/>
      <w:bCs/>
    </w:rPr>
  </w:style>
  <w:style w:type="paragraph" w:styleId="Revision">
    <w:name w:val="Revision"/>
    <w:hidden/>
    <w:uiPriority w:val="99"/>
    <w:semiHidden/>
    <w:rsid w:val="00FC1468"/>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customStyle="1" w:styleId="paragraph">
    <w:name w:val="paragraph"/>
    <w:basedOn w:val="Normal"/>
    <w:rsid w:val="00DC0FA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customStyle="1" w:styleId="normaltextrun">
    <w:name w:val="normaltextrun"/>
    <w:basedOn w:val="DefaultParagraphFont"/>
    <w:rsid w:val="00DC0FA7"/>
  </w:style>
  <w:style w:type="character" w:customStyle="1" w:styleId="eop">
    <w:name w:val="eop"/>
    <w:basedOn w:val="DefaultParagraphFont"/>
    <w:rsid w:val="00DC0F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570533">
      <w:bodyDiv w:val="1"/>
      <w:marLeft w:val="0"/>
      <w:marRight w:val="0"/>
      <w:marTop w:val="0"/>
      <w:marBottom w:val="0"/>
      <w:divBdr>
        <w:top w:val="none" w:sz="0" w:space="0" w:color="auto"/>
        <w:left w:val="none" w:sz="0" w:space="0" w:color="auto"/>
        <w:bottom w:val="none" w:sz="0" w:space="0" w:color="auto"/>
        <w:right w:val="none" w:sz="0" w:space="0" w:color="auto"/>
      </w:divBdr>
    </w:div>
    <w:div w:id="387261461">
      <w:bodyDiv w:val="1"/>
      <w:marLeft w:val="0"/>
      <w:marRight w:val="0"/>
      <w:marTop w:val="0"/>
      <w:marBottom w:val="0"/>
      <w:divBdr>
        <w:top w:val="none" w:sz="0" w:space="0" w:color="auto"/>
        <w:left w:val="none" w:sz="0" w:space="0" w:color="auto"/>
        <w:bottom w:val="none" w:sz="0" w:space="0" w:color="auto"/>
        <w:right w:val="none" w:sz="0" w:space="0" w:color="auto"/>
      </w:divBdr>
    </w:div>
    <w:div w:id="1075129466">
      <w:bodyDiv w:val="1"/>
      <w:marLeft w:val="0"/>
      <w:marRight w:val="0"/>
      <w:marTop w:val="0"/>
      <w:marBottom w:val="0"/>
      <w:divBdr>
        <w:top w:val="none" w:sz="0" w:space="0" w:color="auto"/>
        <w:left w:val="none" w:sz="0" w:space="0" w:color="auto"/>
        <w:bottom w:val="none" w:sz="0" w:space="0" w:color="auto"/>
        <w:right w:val="none" w:sz="0" w:space="0" w:color="auto"/>
      </w:divBdr>
    </w:div>
    <w:div w:id="1780756429">
      <w:bodyDiv w:val="1"/>
      <w:marLeft w:val="0"/>
      <w:marRight w:val="0"/>
      <w:marTop w:val="0"/>
      <w:marBottom w:val="0"/>
      <w:divBdr>
        <w:top w:val="none" w:sz="0" w:space="0" w:color="auto"/>
        <w:left w:val="none" w:sz="0" w:space="0" w:color="auto"/>
        <w:bottom w:val="none" w:sz="0" w:space="0" w:color="auto"/>
        <w:right w:val="none" w:sz="0" w:space="0" w:color="auto"/>
      </w:divBdr>
      <w:divsChild>
        <w:div w:id="623535575">
          <w:marLeft w:val="0"/>
          <w:marRight w:val="0"/>
          <w:marTop w:val="0"/>
          <w:marBottom w:val="0"/>
          <w:divBdr>
            <w:top w:val="none" w:sz="0" w:space="0" w:color="auto"/>
            <w:left w:val="none" w:sz="0" w:space="0" w:color="auto"/>
            <w:bottom w:val="none" w:sz="0" w:space="0" w:color="auto"/>
            <w:right w:val="none" w:sz="0" w:space="0" w:color="auto"/>
          </w:divBdr>
        </w:div>
        <w:div w:id="483661718">
          <w:marLeft w:val="0"/>
          <w:marRight w:val="0"/>
          <w:marTop w:val="0"/>
          <w:marBottom w:val="0"/>
          <w:divBdr>
            <w:top w:val="none" w:sz="0" w:space="0" w:color="auto"/>
            <w:left w:val="none" w:sz="0" w:space="0" w:color="auto"/>
            <w:bottom w:val="none" w:sz="0" w:space="0" w:color="auto"/>
            <w:right w:val="none" w:sz="0" w:space="0" w:color="auto"/>
          </w:divBdr>
        </w:div>
      </w:divsChild>
    </w:div>
    <w:div w:id="19743627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27346E-5257-45B9-9312-C653025E3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708</Words>
  <Characters>404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manathan, Suryanarayan</dc:creator>
  <cp:lastModifiedBy>Somanathan, Suryanarayan</cp:lastModifiedBy>
  <cp:revision>11</cp:revision>
  <dcterms:created xsi:type="dcterms:W3CDTF">2023-02-06T18:06:00Z</dcterms:created>
  <dcterms:modified xsi:type="dcterms:W3CDTF">2023-03-10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8da22f8-c169-4ff2-bd8c-c9797308d5a4_Enabled">
    <vt:lpwstr>true</vt:lpwstr>
  </property>
  <property fmtid="{D5CDD505-2E9C-101B-9397-08002B2CF9AE}" pid="3" name="MSIP_Label_98da22f8-c169-4ff2-bd8c-c9797308d5a4_SetDate">
    <vt:lpwstr>2022-11-21T15:48:03Z</vt:lpwstr>
  </property>
  <property fmtid="{D5CDD505-2E9C-101B-9397-08002B2CF9AE}" pid="4" name="MSIP_Label_98da22f8-c169-4ff2-bd8c-c9797308d5a4_Method">
    <vt:lpwstr>Privileged</vt:lpwstr>
  </property>
  <property fmtid="{D5CDD505-2E9C-101B-9397-08002B2CF9AE}" pid="5" name="MSIP_Label_98da22f8-c169-4ff2-bd8c-c9797308d5a4_Name">
    <vt:lpwstr>98da22f8-c169-4ff2-bd8c-c9797308d5a4</vt:lpwstr>
  </property>
  <property fmtid="{D5CDD505-2E9C-101B-9397-08002B2CF9AE}" pid="6" name="MSIP_Label_98da22f8-c169-4ff2-bd8c-c9797308d5a4_SiteId">
    <vt:lpwstr>7a916015-20ae-4ad1-9170-eefd915e9272</vt:lpwstr>
  </property>
  <property fmtid="{D5CDD505-2E9C-101B-9397-08002B2CF9AE}" pid="7" name="MSIP_Label_98da22f8-c169-4ff2-bd8c-c9797308d5a4_ActionId">
    <vt:lpwstr>e1cec13c-62ac-4147-aee7-54b248313b94</vt:lpwstr>
  </property>
  <property fmtid="{D5CDD505-2E9C-101B-9397-08002B2CF9AE}" pid="8" name="MSIP_Label_98da22f8-c169-4ff2-bd8c-c9797308d5a4_ContentBits">
    <vt:lpwstr>0</vt:lpwstr>
  </property>
</Properties>
</file>